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EC7CE3" w14:textId="730C0183" w:rsidR="007C5C55" w:rsidRPr="00681CA3" w:rsidRDefault="00BC20FE" w:rsidP="007F57E1">
      <w:pPr>
        <w:spacing w:line="480" w:lineRule="auto"/>
        <w:rPr>
          <w:rFonts w:ascii="Arial" w:hAnsi="Arial" w:cs="Arial"/>
          <w:szCs w:val="20"/>
          <w:lang w:val="en-US"/>
        </w:rPr>
      </w:pPr>
      <w:r w:rsidRPr="00681CA3">
        <w:rPr>
          <w:rFonts w:ascii="Arial" w:hAnsi="Arial" w:cs="Arial"/>
          <w:noProof/>
          <w:sz w:val="32"/>
          <w:lang w:val="es-ES"/>
        </w:rPr>
        <mc:AlternateContent>
          <mc:Choice Requires="wpg">
            <w:drawing>
              <wp:anchor distT="0" distB="0" distL="114300" distR="114300" simplePos="0" relativeHeight="251668480" behindDoc="0" locked="0" layoutInCell="1" allowOverlap="1" wp14:anchorId="3419EE07" wp14:editId="2C2E88DC">
                <wp:simplePos x="0" y="0"/>
                <wp:positionH relativeFrom="column">
                  <wp:posOffset>-223520</wp:posOffset>
                </wp:positionH>
                <wp:positionV relativeFrom="paragraph">
                  <wp:posOffset>31750</wp:posOffset>
                </wp:positionV>
                <wp:extent cx="7006590" cy="7543800"/>
                <wp:effectExtent l="0" t="0" r="29210" b="25400"/>
                <wp:wrapNone/>
                <wp:docPr id="1" name="Agrupar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006590" cy="7543800"/>
                          <a:chOff x="0" y="0"/>
                          <a:chExt cx="7006590" cy="7543800"/>
                        </a:xfrm>
                      </wpg:grpSpPr>
                      <wps:wsp>
                        <wps:cNvPr id="2" name="Rectangle 3"/>
                        <wps:cNvSpPr>
                          <a:spLocks noChangeArrowheads="1"/>
                        </wps:cNvSpPr>
                        <wps:spPr bwMode="auto">
                          <a:xfrm>
                            <a:off x="2509520" y="0"/>
                            <a:ext cx="2000250" cy="39751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67E3C7A" w14:textId="77777777" w:rsidR="001C302B" w:rsidRPr="00172316" w:rsidRDefault="001C302B" w:rsidP="00A233A6">
                              <w:pPr>
                                <w:jc w:val="center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Assessed for eligibility (n=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567</w:t>
                              </w:r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3" name="Rectangle 4"/>
                        <wps:cNvSpPr>
                          <a:spLocks noChangeArrowheads="1"/>
                        </wps:cNvSpPr>
                        <wps:spPr bwMode="auto">
                          <a:xfrm>
                            <a:off x="4224020" y="914400"/>
                            <a:ext cx="2457450" cy="11112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697ACE1" w14:textId="77777777" w:rsidR="001C302B" w:rsidRPr="00172316" w:rsidRDefault="001C302B" w:rsidP="00A233A6">
                              <w:pP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Excluded  (n=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353</w:t>
                              </w:r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)</w:t>
                              </w:r>
                            </w:p>
                            <w:p w14:paraId="63D0275A" w14:textId="77777777" w:rsidR="001C302B" w:rsidRPr="00172316" w:rsidRDefault="001C302B" w:rsidP="00A233A6">
                              <w:pPr>
                                <w:ind w:left="360" w:hanging="360"/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r w:rsidRPr="00172316">
                                <w:rPr>
                                  <w:rFonts w:ascii="Symbol" w:hAnsi="Symbol"/>
                                  <w:sz w:val="16"/>
                                  <w:szCs w:val="16"/>
                                  <w:lang w:val="x-none"/>
                                </w:rPr>
                                <w:t></w:t>
                              </w:r>
                              <w:r w:rsidRPr="00A94F96"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> </w:t>
                              </w:r>
                              <w:r w:rsidRPr="00172316">
                                <w:rPr>
                                  <w:rFonts w:cs="Calibri"/>
                                  <w:sz w:val="16"/>
                                  <w:szCs w:val="16"/>
                                  <w:lang w:val="en-CA"/>
                                </w:rPr>
                                <w:t xml:space="preserve">  </w:t>
                              </w:r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Not meeting inclusion criteria (n=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211</w:t>
                              </w:r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)</w:t>
                              </w:r>
                            </w:p>
                            <w:p w14:paraId="43828BF3" w14:textId="77777777" w:rsidR="001C302B" w:rsidRPr="00172316" w:rsidRDefault="001C302B" w:rsidP="00A233A6">
                              <w:pPr>
                                <w:ind w:left="360" w:hanging="360"/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r w:rsidRPr="00172316">
                                <w:rPr>
                                  <w:rFonts w:ascii="Symbol" w:hAnsi="Symbol"/>
                                  <w:sz w:val="16"/>
                                  <w:szCs w:val="16"/>
                                  <w:lang w:val="x-none"/>
                                </w:rPr>
                                <w:t></w:t>
                              </w:r>
                              <w:r w:rsidRPr="00A94F96"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> </w:t>
                              </w:r>
                              <w:r w:rsidRPr="00172316">
                                <w:rPr>
                                  <w:rFonts w:cs="Calibri"/>
                                  <w:sz w:val="16"/>
                                  <w:szCs w:val="16"/>
                                  <w:lang w:val="en-CA"/>
                                </w:rPr>
                                <w:t xml:space="preserve">  </w:t>
                              </w:r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Declined to participate (n=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131</w:t>
                              </w:r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)</w:t>
                              </w:r>
                            </w:p>
                            <w:p w14:paraId="023FC478" w14:textId="77777777" w:rsidR="001C302B" w:rsidRPr="00A94F96" w:rsidRDefault="001C302B" w:rsidP="00A233A6">
                              <w:pPr>
                                <w:ind w:left="360" w:hanging="360"/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 w:rsidRPr="00172316">
                                <w:rPr>
                                  <w:rFonts w:ascii="Symbol" w:hAnsi="Symbol"/>
                                  <w:sz w:val="16"/>
                                  <w:szCs w:val="16"/>
                                  <w:lang w:val="x-none"/>
                                </w:rPr>
                                <w:t></w:t>
                              </w:r>
                              <w:r w:rsidRPr="00A94F96"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> </w:t>
                              </w:r>
                              <w:r w:rsidRPr="00172316">
                                <w:rPr>
                                  <w:rFonts w:cs="Calibri"/>
                                  <w:sz w:val="16"/>
                                  <w:szCs w:val="16"/>
                                  <w:lang w:val="en-CA"/>
                                </w:rPr>
                                <w:t xml:space="preserve"> </w:t>
                              </w:r>
                              <w:r w:rsidRPr="00172316">
                                <w:rPr>
                                  <w:rFonts w:cs="Calibri"/>
                                  <w:sz w:val="20"/>
                                  <w:szCs w:val="20"/>
                                  <w:lang w:val="en-CA"/>
                                </w:rPr>
                                <w:t xml:space="preserve"> </w:t>
                              </w:r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Other reasons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:</w:t>
                              </w:r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 (n=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11</w:t>
                              </w:r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)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 participated in </w:t>
                              </w:r>
                              <w:r w:rsidRPr="004408DD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another clinical trial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4" name="Rectangle 5"/>
                        <wps:cNvSpPr>
                          <a:spLocks noChangeArrowheads="1"/>
                        </wps:cNvSpPr>
                        <wps:spPr bwMode="auto">
                          <a:xfrm>
                            <a:off x="0" y="7143750"/>
                            <a:ext cx="2843530" cy="4000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7475777" w14:textId="77777777" w:rsidR="001C302B" w:rsidRDefault="001C302B" w:rsidP="00A233A6">
                              <w:pP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Analysed  (n= 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106</w:t>
                              </w:r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)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 None excluded. </w:t>
                              </w:r>
                            </w:p>
                            <w:p w14:paraId="26F335D7" w14:textId="77777777" w:rsidR="001C302B" w:rsidRPr="00014820" w:rsidRDefault="001C302B" w:rsidP="00A233A6">
                              <w:pPr>
                                <w:rPr>
                                  <w:rFonts w:cs="Calibri"/>
                                  <w:lang w:val="en-US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5" name="Rectangle 6"/>
                        <wps:cNvSpPr>
                          <a:spLocks noChangeArrowheads="1"/>
                        </wps:cNvSpPr>
                        <wps:spPr bwMode="auto">
                          <a:xfrm>
                            <a:off x="29845" y="5711190"/>
                            <a:ext cx="2847975" cy="91821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7B35087" w14:textId="77777777" w:rsidR="001C302B" w:rsidRPr="00172316" w:rsidRDefault="001C302B" w:rsidP="00A233A6">
                              <w:pP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None lost to follow up. </w:t>
                              </w:r>
                            </w:p>
                            <w:p w14:paraId="15252735" w14:textId="77777777" w:rsidR="001C302B" w:rsidRDefault="001C302B" w:rsidP="00A27C0A">
                              <w:pP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Treating physician d</w:t>
                              </w:r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iscontinued intervention (n= 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8</w:t>
                              </w:r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)</w:t>
                              </w:r>
                            </w:p>
                            <w:p w14:paraId="4D5DDFC4" w14:textId="77777777" w:rsidR="001C302B" w:rsidRPr="003B33FD" w:rsidRDefault="001C302B" w:rsidP="00A27C0A">
                              <w:pP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Discontinued intervention 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because of a</w:t>
                              </w:r>
                              <w:r w:rsidRPr="00493F78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dverse reactions</w:t>
                              </w:r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 (n= 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4</w:t>
                              </w:r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)</w:t>
                              </w:r>
                            </w:p>
                            <w:p w14:paraId="255E2EEF" w14:textId="77777777" w:rsidR="001C302B" w:rsidRPr="00E20D1A" w:rsidRDefault="001C302B" w:rsidP="00A27C0A">
                              <w:pP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US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6" name="Rectangle 7"/>
                        <wps:cNvSpPr>
                          <a:spLocks noChangeArrowheads="1"/>
                        </wps:cNvSpPr>
                        <wps:spPr bwMode="auto">
                          <a:xfrm>
                            <a:off x="109220" y="3414395"/>
                            <a:ext cx="3165475" cy="15684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0386DA5" w14:textId="77777777" w:rsidR="001C302B" w:rsidRPr="00C525C9" w:rsidRDefault="001C302B" w:rsidP="00A233A6">
                              <w:pPr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r w:rsidRPr="00C525C9"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  <w:lang w:val="en-CA"/>
                                </w:rPr>
                                <w:t>Allocated to hydroxychloroquine (n=106)</w:t>
                              </w:r>
                            </w:p>
                            <w:p w14:paraId="6FD32C54" w14:textId="77777777" w:rsidR="001C302B" w:rsidRDefault="001C302B" w:rsidP="009545FA">
                              <w:pPr>
                                <w:ind w:left="360" w:hanging="360"/>
                                <w:rPr>
                                  <w:rFonts w:cs="Calibri"/>
                                  <w:lang w:val="en-CA"/>
                                </w:rPr>
                              </w:pPr>
                              <w:r>
                                <w:rPr>
                                  <w:rFonts w:ascii="Symbol" w:hAnsi="Symbol"/>
                                  <w:sz w:val="16"/>
                                  <w:szCs w:val="16"/>
                                  <w:lang w:val="x-none"/>
                                </w:rPr>
                                <w:t></w:t>
                              </w:r>
                              <w:r w:rsidRPr="00A94F96">
                                <w:rPr>
                                  <w:lang w:val="en-US"/>
                                </w:rPr>
                                <w:t> </w:t>
                              </w:r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Received allocated intervention (n=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102</w:t>
                              </w:r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)</w:t>
                              </w:r>
                            </w:p>
                            <w:p w14:paraId="1358871B" w14:textId="77777777" w:rsidR="001C302B" w:rsidRDefault="001C302B" w:rsidP="009545FA">
                              <w:pPr>
                                <w:ind w:left="360" w:hanging="360"/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r>
                                <w:rPr>
                                  <w:rFonts w:ascii="Symbol" w:hAnsi="Symbol"/>
                                  <w:sz w:val="16"/>
                                  <w:szCs w:val="16"/>
                                  <w:lang w:val="x-none"/>
                                </w:rPr>
                                <w:t></w:t>
                              </w:r>
                              <w:r w:rsidRPr="00A94F96">
                                <w:rPr>
                                  <w:lang w:val="en-US"/>
                                </w:rPr>
                                <w:t> </w:t>
                              </w:r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Did not receive allocated intervention (n=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4</w:t>
                              </w:r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)</w:t>
                              </w:r>
                            </w:p>
                            <w:p w14:paraId="4643E290" w14:textId="61F76841" w:rsidR="001C302B" w:rsidRDefault="001C302B" w:rsidP="009545FA">
                              <w:pPr>
                                <w:ind w:left="360" w:hanging="360"/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proofErr w:type="gramStart"/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n</w:t>
                              </w:r>
                              <w:proofErr w:type="gramEnd"/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=1, randomized after acceptance</w:t>
                              </w:r>
                              <w:r w:rsidR="00681CA3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 with clinical and radiologic presentation consistent with COVID-19, but with PCR delayed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, </w:t>
                              </w:r>
                              <w:r w:rsidR="00681CA3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then the two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 firsts RT-PCR were negative and did not receive treatment.</w:t>
                              </w:r>
                            </w:p>
                            <w:p w14:paraId="35577A4A" w14:textId="77777777" w:rsidR="001C302B" w:rsidRPr="00014820" w:rsidRDefault="001C302B" w:rsidP="009545FA">
                              <w:pPr>
                                <w:ind w:left="360" w:hanging="360"/>
                                <w:rPr>
                                  <w:rFonts w:cs="Calibri"/>
                                  <w:lang w:val="en-US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n=3, randomized but the drug was lost in the ward and did not receive treatment.</w:t>
                              </w:r>
                            </w:p>
                            <w:p w14:paraId="77FB49C3" w14:textId="77777777" w:rsidR="001C302B" w:rsidRPr="00014820" w:rsidRDefault="001C302B" w:rsidP="009545FA">
                              <w:pPr>
                                <w:ind w:left="360" w:hanging="360"/>
                                <w:rPr>
                                  <w:rFonts w:cs="Calibri"/>
                                  <w:lang w:val="en-US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7" name="Rectangle 8"/>
                        <wps:cNvSpPr>
                          <a:spLocks noChangeArrowheads="1"/>
                        </wps:cNvSpPr>
                        <wps:spPr bwMode="auto">
                          <a:xfrm>
                            <a:off x="4163060" y="5715000"/>
                            <a:ext cx="2843530" cy="91821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D4066D9" w14:textId="77777777" w:rsidR="001C302B" w:rsidRPr="00172316" w:rsidRDefault="001C302B" w:rsidP="00A233A6">
                              <w:pP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None lost to follow up.</w:t>
                              </w:r>
                            </w:p>
                            <w:p w14:paraId="5AB68459" w14:textId="77777777" w:rsidR="001C302B" w:rsidRDefault="001C302B" w:rsidP="00A27C0A">
                              <w:pP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Treating physician d</w:t>
                              </w:r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iscontinued intervention (n= 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12</w:t>
                              </w:r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)</w:t>
                              </w:r>
                            </w:p>
                            <w:p w14:paraId="27002B5E" w14:textId="77777777" w:rsidR="001C302B" w:rsidRPr="003B33FD" w:rsidRDefault="001C302B" w:rsidP="00A27C0A">
                              <w:pP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Discontinued intervention 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because of a</w:t>
                              </w:r>
                              <w:r w:rsidRPr="00493F78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dverse reactions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 </w:t>
                              </w:r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(n= 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4</w:t>
                              </w:r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)</w:t>
                              </w:r>
                            </w:p>
                            <w:p w14:paraId="4C8C713E" w14:textId="77777777" w:rsidR="001C302B" w:rsidRPr="00E20D1A" w:rsidRDefault="001C302B" w:rsidP="00A27C0A">
                              <w:pP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US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8" name="Rectangle 9"/>
                        <wps:cNvSpPr>
                          <a:spLocks noChangeArrowheads="1"/>
                        </wps:cNvSpPr>
                        <wps:spPr bwMode="auto">
                          <a:xfrm>
                            <a:off x="4163060" y="3397250"/>
                            <a:ext cx="2843530" cy="20256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25263ED" w14:textId="77777777" w:rsidR="001C302B" w:rsidRPr="00C525C9" w:rsidRDefault="001C302B" w:rsidP="00A233A6">
                              <w:pPr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r w:rsidRPr="00C525C9"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  <w:lang w:val="en-CA"/>
                                </w:rPr>
                                <w:t>Allocated to placebo (n=108)</w:t>
                              </w:r>
                            </w:p>
                            <w:p w14:paraId="3DD04E0B" w14:textId="77777777" w:rsidR="001C302B" w:rsidRDefault="001C302B" w:rsidP="009545FA">
                              <w:pPr>
                                <w:ind w:left="360" w:hanging="360"/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r w:rsidRPr="003B362D">
                                <w:rPr>
                                  <w:rFonts w:ascii="Symbol" w:hAnsi="Symbol"/>
                                  <w:sz w:val="20"/>
                                  <w:szCs w:val="20"/>
                                  <w:lang w:val="x-none"/>
                                </w:rPr>
                                <w:t></w:t>
                              </w:r>
                              <w:r w:rsidRPr="00A94F96">
                                <w:rPr>
                                  <w:sz w:val="20"/>
                                  <w:szCs w:val="20"/>
                                  <w:lang w:val="en-US"/>
                                </w:rPr>
                                <w:t> </w:t>
                              </w:r>
                              <w:r w:rsidRPr="003B362D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Received allocated intervention (n=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105</w:t>
                              </w:r>
                              <w:r w:rsidRPr="003B362D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)</w:t>
                              </w:r>
                            </w:p>
                            <w:p w14:paraId="7B4ED8C1" w14:textId="77777777" w:rsidR="001C302B" w:rsidRPr="00A94F96" w:rsidRDefault="001C302B" w:rsidP="009545FA">
                              <w:pPr>
                                <w:ind w:left="360" w:hanging="360"/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 </w:t>
                              </w:r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Did not receive allocated intervention (n=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3</w:t>
                              </w:r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)</w:t>
                              </w:r>
                            </w:p>
                            <w:p w14:paraId="1ADE5F5F" w14:textId="3C883209" w:rsidR="001C302B" w:rsidRDefault="001C302B" w:rsidP="009545FA">
                              <w:pPr>
                                <w:ind w:left="360" w:hanging="360"/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proofErr w:type="gramStart"/>
                              <w:r w:rsidRPr="003B362D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n</w:t>
                              </w:r>
                              <w:proofErr w:type="gramEnd"/>
                              <w:r w:rsidRPr="003B362D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=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1</w:t>
                              </w:r>
                              <w:r w:rsidRPr="003B362D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, </w:t>
                              </w:r>
                              <w:r w:rsidR="00681CA3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randomized after acceptance with clinical and radiologic presentation consistent with COVID-19, but with PCR delayed, then the two firsts RT-PCR were negative and did not receive treatment.</w:t>
                              </w:r>
                            </w:p>
                            <w:p w14:paraId="5FFD91B5" w14:textId="77777777" w:rsidR="001C302B" w:rsidRPr="00A94F96" w:rsidRDefault="001C302B" w:rsidP="009545FA">
                              <w:pPr>
                                <w:ind w:left="360" w:hanging="360"/>
                                <w:rPr>
                                  <w:rFonts w:cs="Calibri"/>
                                  <w:lang w:val="en-US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n=1, randomized but the drug was lost and did not receive treatment.</w:t>
                              </w:r>
                            </w:p>
                            <w:p w14:paraId="1DCBB090" w14:textId="77777777" w:rsidR="001C302B" w:rsidRPr="00014820" w:rsidRDefault="001C302B" w:rsidP="009545FA">
                              <w:pPr>
                                <w:ind w:left="360" w:hanging="360"/>
                                <w:rPr>
                                  <w:rFonts w:cs="Calibri"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n=1, randomized but participated in another clinical trial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9" name="Rectangle 10"/>
                        <wps:cNvSpPr>
                          <a:spLocks noChangeArrowheads="1"/>
                        </wps:cNvSpPr>
                        <wps:spPr bwMode="auto">
                          <a:xfrm>
                            <a:off x="4163060" y="7143750"/>
                            <a:ext cx="2843530" cy="4000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2B595AE" w14:textId="77777777" w:rsidR="001C302B" w:rsidRPr="00A94F96" w:rsidRDefault="001C302B" w:rsidP="00A233A6">
                              <w:pPr>
                                <w:rPr>
                                  <w:rFonts w:cs="Calibri"/>
                                  <w:lang w:val="en-US"/>
                                </w:rPr>
                              </w:pPr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Analysed  (n=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108</w:t>
                              </w:r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)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. None excluded. </w:t>
                              </w:r>
                            </w:p>
                            <w:p w14:paraId="2B3BE78A" w14:textId="77777777" w:rsidR="001C302B" w:rsidRPr="00A94F96" w:rsidRDefault="001C302B" w:rsidP="00A233A6">
                              <w:pPr>
                                <w:rPr>
                                  <w:rFonts w:cs="Calibri"/>
                                  <w:lang w:val="en-US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11" name="AutoShape 12"/>
                        <wps:cNvSpPr>
                          <a:spLocks noChangeArrowheads="1"/>
                        </wps:cNvSpPr>
                        <wps:spPr bwMode="auto">
                          <a:xfrm>
                            <a:off x="2738120" y="6727190"/>
                            <a:ext cx="1426845" cy="35941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A9C7FD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71AD9247" w14:textId="77777777" w:rsidR="001C302B" w:rsidRDefault="001C302B" w:rsidP="00A233A6">
                              <w:pPr>
                                <w:pStyle w:val="Ttulo2"/>
                                <w:spacing w:before="0"/>
                                <w:jc w:val="center"/>
                                <w:rPr>
                                  <w:rFonts w:ascii="Candara" w:hAnsi="Candara"/>
                                </w:rPr>
                              </w:pPr>
                              <w:proofErr w:type="spellStart"/>
                              <w:r>
                                <w:rPr>
                                  <w:rFonts w:ascii="Candara" w:hAnsi="Candara"/>
                                </w:rPr>
                                <w:t>Analysis</w:t>
                              </w:r>
                              <w:proofErr w:type="spellEnd"/>
                            </w:p>
                          </w:txbxContent>
                        </wps:txbx>
                        <wps:bodyPr rot="0" vert="horz" wrap="square" lIns="45720" tIns="45720" rIns="45720" bIns="45720" anchor="t" anchorCtr="0" upright="1">
                          <a:noAutofit/>
                        </wps:bodyPr>
                      </wps:wsp>
                      <wps:wsp>
                        <wps:cNvPr id="12" name="AutoShape 13"/>
                        <wps:cNvSpPr>
                          <a:spLocks noChangeArrowheads="1"/>
                        </wps:cNvSpPr>
                        <wps:spPr bwMode="auto">
                          <a:xfrm>
                            <a:off x="2623820" y="5226050"/>
                            <a:ext cx="1443990" cy="45720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A9C7FD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473296CC" w14:textId="77777777" w:rsidR="001C302B" w:rsidRDefault="001C302B" w:rsidP="00A233A6">
                              <w:pPr>
                                <w:pStyle w:val="Ttulo2"/>
                                <w:spacing w:before="0"/>
                                <w:jc w:val="center"/>
                                <w:rPr>
                                  <w:rFonts w:ascii="Candara" w:hAnsi="Candara"/>
                                </w:rPr>
                              </w:pPr>
                              <w:proofErr w:type="spellStart"/>
                              <w:r>
                                <w:rPr>
                                  <w:rFonts w:ascii="Candara" w:hAnsi="Candara"/>
                                </w:rPr>
                                <w:t>Follow</w:t>
                              </w:r>
                              <w:proofErr w:type="spellEnd"/>
                              <w:r>
                                <w:rPr>
                                  <w:rFonts w:ascii="Candara" w:hAnsi="Candara"/>
                                </w:rPr>
                                <w:t>-Up</w:t>
                              </w:r>
                            </w:p>
                          </w:txbxContent>
                        </wps:txbx>
                        <wps:bodyPr rot="0" vert="horz" wrap="square" lIns="45720" tIns="45720" rIns="45720" bIns="45720" anchor="t" anchorCtr="0" upright="1">
                          <a:noAutofit/>
                        </wps:bodyPr>
                      </wps:wsp>
                      <wps:wsp>
                        <wps:cNvPr id="13" name="AutoShape 14"/>
                        <wps:cNvCnPr>
                          <a:cxnSpLocks noChangeShapeType="1"/>
                        </wps:cNvCnPr>
                        <wps:spPr bwMode="auto">
                          <a:xfrm>
                            <a:off x="1470025" y="5143500"/>
                            <a:ext cx="0" cy="49149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blurRad="63500" dist="38099" dir="2700000" algn="ctr" rotWithShape="0">
                                    <a:srgbClr val="CCCCCC">
                                      <a:alpha val="74998"/>
                                    </a:srgb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15" name="AutoShape 16"/>
                        <wps:cNvCnPr>
                          <a:cxnSpLocks noChangeShapeType="1"/>
                        </wps:cNvCnPr>
                        <wps:spPr bwMode="auto">
                          <a:xfrm>
                            <a:off x="1497330" y="6625590"/>
                            <a:ext cx="0" cy="46101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blurRad="63500" dist="38099" dir="2700000" algn="ctr" rotWithShape="0">
                                    <a:srgbClr val="CCCCCC">
                                      <a:alpha val="74998"/>
                                    </a:srgb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16" name="AutoShape 17"/>
                        <wps:cNvCnPr>
                          <a:cxnSpLocks noChangeShapeType="1"/>
                        </wps:cNvCnPr>
                        <wps:spPr bwMode="auto">
                          <a:xfrm>
                            <a:off x="5465445" y="6625590"/>
                            <a:ext cx="635" cy="46101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blurRad="63500" dist="38099" dir="2700000" algn="ctr" rotWithShape="0">
                                    <a:srgbClr val="CCCCCC">
                                      <a:alpha val="74998"/>
                                    </a:srgb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17" name="AutoShape 18"/>
                        <wps:cNvCnPr>
                          <a:cxnSpLocks noChangeShapeType="1"/>
                        </wps:cNvCnPr>
                        <wps:spPr bwMode="auto">
                          <a:xfrm rot="10800000" flipV="1">
                            <a:off x="1137920" y="2971800"/>
                            <a:ext cx="2331720" cy="400050"/>
                          </a:xfrm>
                          <a:prstGeom prst="bentConnector2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blurRad="63500" dist="38099" dir="2700000" algn="ctr" rotWithShape="0">
                                    <a:srgbClr val="CCCCCC">
                                      <a:alpha val="74998"/>
                                    </a:srgb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18" name="AutoShape 19"/>
                        <wps:cNvCnPr>
                          <a:cxnSpLocks noChangeShapeType="1"/>
                        </wps:cNvCnPr>
                        <wps:spPr bwMode="auto">
                          <a:xfrm>
                            <a:off x="3538220" y="2971800"/>
                            <a:ext cx="2331720" cy="400050"/>
                          </a:xfrm>
                          <a:prstGeom prst="bentConnector2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blurRad="63500" dist="38099" dir="2700000" algn="ctr" rotWithShape="0">
                                    <a:srgbClr val="CCCCCC">
                                      <a:alpha val="74998"/>
                                    </a:srgb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19" name="AutoShape 20"/>
                        <wps:cNvCnPr>
                          <a:cxnSpLocks noChangeShapeType="1"/>
                        </wps:cNvCnPr>
                        <wps:spPr bwMode="auto">
                          <a:xfrm>
                            <a:off x="3423920" y="457200"/>
                            <a:ext cx="635" cy="1732915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blurRad="63500" dist="38099" dir="2700000" algn="ctr" rotWithShape="0">
                                    <a:srgbClr val="CCCCCC">
                                      <a:alpha val="74998"/>
                                    </a:srgb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20" name="Rectangle 21"/>
                        <wps:cNvSpPr>
                          <a:spLocks noChangeArrowheads="1"/>
                        </wps:cNvSpPr>
                        <wps:spPr bwMode="auto">
                          <a:xfrm>
                            <a:off x="2623820" y="2171700"/>
                            <a:ext cx="1611630" cy="3429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5BEFBE9" w14:textId="77777777" w:rsidR="001C302B" w:rsidRPr="00172316" w:rsidRDefault="001C302B" w:rsidP="00A233A6">
                              <w:pPr>
                                <w:widowControl w:val="0"/>
                                <w:jc w:val="center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R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andomized (n= 214</w:t>
                              </w:r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21" name="AutoShape 22"/>
                        <wps:cNvCnPr>
                          <a:cxnSpLocks noChangeShapeType="1"/>
                        </wps:cNvCnPr>
                        <wps:spPr bwMode="auto">
                          <a:xfrm>
                            <a:off x="3538220" y="1371600"/>
                            <a:ext cx="656590" cy="635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blurRad="63500" dist="38099" dir="2700000" algn="ctr" rotWithShape="0">
                                    <a:srgbClr val="CCCCCC">
                                      <a:alpha val="74998"/>
                                    </a:srgb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10" name="AutoShape 11"/>
                        <wps:cNvSpPr>
                          <a:spLocks noChangeArrowheads="1"/>
                        </wps:cNvSpPr>
                        <wps:spPr bwMode="auto">
                          <a:xfrm>
                            <a:off x="2738120" y="2825750"/>
                            <a:ext cx="1433830" cy="42545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A9C7FD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62EEBD1F" w14:textId="77777777" w:rsidR="001C302B" w:rsidRDefault="001C302B" w:rsidP="00A233A6">
                              <w:pPr>
                                <w:pStyle w:val="Ttulo2"/>
                                <w:spacing w:before="0"/>
                                <w:jc w:val="center"/>
                                <w:rPr>
                                  <w:rFonts w:ascii="Candara" w:hAnsi="Candara"/>
                                </w:rPr>
                              </w:pPr>
                              <w:proofErr w:type="spellStart"/>
                              <w:r>
                                <w:rPr>
                                  <w:rFonts w:ascii="Candara" w:hAnsi="Candara"/>
                                </w:rPr>
                                <w:t>Allocation</w:t>
                              </w:r>
                              <w:proofErr w:type="spellEnd"/>
                            </w:p>
                          </w:txbxContent>
                        </wps:txbx>
                        <wps:bodyPr rot="0" vert="horz" wrap="square" lIns="45720" tIns="45720" rIns="4572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id="Agrupar 1" o:spid="_x0000_s1026" style="position:absolute;margin-left:-17.55pt;margin-top:2.5pt;width:551.7pt;height:594pt;z-index:251668480;mso-width-relative:margin" coordsize="7006590,754380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">
                <v:rect id="Rectangle 3" o:spid="_x0000_s1027" style="position:absolute;left:2509520;width:2000250;height:39751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N4/WZwwAA&#10;ANoAAAAPAAAAZHJzL2Rvd25yZXYueG1sRI9PawIxFMTvBb9DeII3zdbin65G0ZZCQTy4lvb6SJ6b&#10;pZuXZRN1/famIPQ4zMxvmOW6c7W4UBsqzwqeRxkIYu1NxaWCr+PHcA4iRGSDtWdScKMA61XvaYm5&#10;8Vc+0KWIpUgQDjkqsDE2uZRBW3IYRr4hTt7Jtw5jkm0pTYvXBHe1HGfZVDqsOC1YbOjNkv4tzk7B&#10;rIzvhd5O9Pfe3ua71+4lHIofpQb9brMAEamL/+FH+9MoGMPflXQD5OoO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BN4/WZwwAAANoAAAAPAAAAAAAAAAAAAAAAAJcCAABkcnMvZG93&#10;bnJldi54bWxQSwUGAAAAAAQABAD1AAAAhwMAAAAA&#10;">
                  <v:textbox inset=",7.2pt,,7.2pt">
                    <w:txbxContent>
                      <w:p w14:paraId="467E3C7A" w14:textId="77777777" w:rsidR="001C302B" w:rsidRPr="00172316" w:rsidRDefault="001C302B" w:rsidP="00A233A6">
                        <w:pPr>
                          <w:jc w:val="center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Assessed for eligibility (n=</w:t>
                        </w:r>
                        <w:r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567</w:t>
                        </w:r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)</w:t>
                        </w:r>
                      </w:p>
                    </w:txbxContent>
                  </v:textbox>
                </v:rect>
                <v:rect id="Rectangle 4" o:spid="_x0000_s1028" style="position:absolute;left:4224020;top:914400;width:2457450;height:111125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ir1ACwwAA&#10;ANoAAAAPAAAAZHJzL2Rvd25yZXYueG1sRI9BawIxFITvgv8hPKG3mq3SqqtRbEuhUDzsKnp9JM/N&#10;0s3Lskl1/fdNoeBxmJlvmNWmd424UBdqzwqexhkIYu1NzZWCw/7jcQ4iRGSDjWdScKMAm/VwsMLc&#10;+CsXdCljJRKEQ44KbIxtLmXQlhyGsW+Jk3f2ncOYZFdJ0+E1wV0jJ1n2Ih3WnBYstvRmSX+XP07B&#10;rIrvpX591sedvc2/Fv00FOVJqYdRv12CiNTHe/i//WkUTOHvSroBcv0L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Air1ACwwAAANoAAAAPAAAAAAAAAAAAAAAAAJcCAABkcnMvZG93&#10;bnJldi54bWxQSwUGAAAAAAQABAD1AAAAhwMAAAAA&#10;">
                  <v:textbox inset=",7.2pt,,7.2pt">
                    <w:txbxContent>
                      <w:p w14:paraId="6697ACE1" w14:textId="77777777" w:rsidR="001C302B" w:rsidRPr="00172316" w:rsidRDefault="001C302B" w:rsidP="00A233A6">
                        <w:pPr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</w:pPr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Excluded  (n=</w:t>
                        </w:r>
                        <w:r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353</w:t>
                        </w:r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)</w:t>
                        </w:r>
                      </w:p>
                      <w:p w14:paraId="63D0275A" w14:textId="77777777" w:rsidR="001C302B" w:rsidRPr="00172316" w:rsidRDefault="001C302B" w:rsidP="00A233A6">
                        <w:pPr>
                          <w:ind w:left="360" w:hanging="360"/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</w:pPr>
                        <w:r w:rsidRPr="00172316">
                          <w:rPr>
                            <w:rFonts w:ascii="Symbol" w:hAnsi="Symbol"/>
                            <w:sz w:val="16"/>
                            <w:szCs w:val="16"/>
                            <w:lang w:val="x-none"/>
                          </w:rPr>
                          <w:t></w:t>
                        </w:r>
                        <w:r w:rsidRPr="00A94F96">
                          <w:rPr>
                            <w:sz w:val="16"/>
                            <w:szCs w:val="16"/>
                            <w:lang w:val="en-US"/>
                          </w:rPr>
                          <w:t> </w:t>
                        </w:r>
                        <w:r w:rsidRPr="00172316">
                          <w:rPr>
                            <w:rFonts w:cs="Calibri"/>
                            <w:sz w:val="16"/>
                            <w:szCs w:val="16"/>
                            <w:lang w:val="en-CA"/>
                          </w:rPr>
                          <w:t xml:space="preserve">  </w:t>
                        </w:r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Not meeting inclusion criteria (n=</w:t>
                        </w:r>
                        <w:r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211</w:t>
                        </w:r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)</w:t>
                        </w:r>
                      </w:p>
                      <w:p w14:paraId="43828BF3" w14:textId="77777777" w:rsidR="001C302B" w:rsidRPr="00172316" w:rsidRDefault="001C302B" w:rsidP="00A233A6">
                        <w:pPr>
                          <w:ind w:left="360" w:hanging="360"/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</w:pPr>
                        <w:r w:rsidRPr="00172316">
                          <w:rPr>
                            <w:rFonts w:ascii="Symbol" w:hAnsi="Symbol"/>
                            <w:sz w:val="16"/>
                            <w:szCs w:val="16"/>
                            <w:lang w:val="x-none"/>
                          </w:rPr>
                          <w:t></w:t>
                        </w:r>
                        <w:r w:rsidRPr="00A94F96">
                          <w:rPr>
                            <w:sz w:val="16"/>
                            <w:szCs w:val="16"/>
                            <w:lang w:val="en-US"/>
                          </w:rPr>
                          <w:t> </w:t>
                        </w:r>
                        <w:r w:rsidRPr="00172316">
                          <w:rPr>
                            <w:rFonts w:cs="Calibri"/>
                            <w:sz w:val="16"/>
                            <w:szCs w:val="16"/>
                            <w:lang w:val="en-CA"/>
                          </w:rPr>
                          <w:t xml:space="preserve">  </w:t>
                        </w:r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Declined to participate (n=</w:t>
                        </w:r>
                        <w:r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131</w:t>
                        </w:r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)</w:t>
                        </w:r>
                      </w:p>
                      <w:p w14:paraId="023FC478" w14:textId="77777777" w:rsidR="001C302B" w:rsidRPr="00A94F96" w:rsidRDefault="001C302B" w:rsidP="00A233A6">
                        <w:pPr>
                          <w:ind w:left="360" w:hanging="360"/>
                          <w:rPr>
                            <w:rFonts w:ascii="Arial" w:hAnsi="Arial" w:cs="Arial"/>
                            <w:sz w:val="20"/>
                            <w:szCs w:val="20"/>
                            <w:lang w:val="en-US"/>
                          </w:rPr>
                        </w:pPr>
                        <w:r w:rsidRPr="00172316">
                          <w:rPr>
                            <w:rFonts w:ascii="Symbol" w:hAnsi="Symbol"/>
                            <w:sz w:val="16"/>
                            <w:szCs w:val="16"/>
                            <w:lang w:val="x-none"/>
                          </w:rPr>
                          <w:t></w:t>
                        </w:r>
                        <w:r w:rsidRPr="00A94F96">
                          <w:rPr>
                            <w:sz w:val="16"/>
                            <w:szCs w:val="16"/>
                            <w:lang w:val="en-US"/>
                          </w:rPr>
                          <w:t> </w:t>
                        </w:r>
                        <w:r w:rsidRPr="00172316">
                          <w:rPr>
                            <w:rFonts w:cs="Calibri"/>
                            <w:sz w:val="16"/>
                            <w:szCs w:val="16"/>
                            <w:lang w:val="en-CA"/>
                          </w:rPr>
                          <w:t xml:space="preserve"> </w:t>
                        </w:r>
                        <w:r w:rsidRPr="00172316">
                          <w:rPr>
                            <w:rFonts w:cs="Calibri"/>
                            <w:sz w:val="20"/>
                            <w:szCs w:val="20"/>
                            <w:lang w:val="en-CA"/>
                          </w:rPr>
                          <w:t xml:space="preserve"> </w:t>
                        </w:r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Other reasons</w:t>
                        </w:r>
                        <w:r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:</w:t>
                        </w:r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 (n=</w:t>
                        </w:r>
                        <w:r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11</w:t>
                        </w:r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)</w:t>
                        </w:r>
                        <w:r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 participated in </w:t>
                        </w:r>
                        <w:r w:rsidRPr="004408DD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another clinical trial</w:t>
                        </w:r>
                      </w:p>
                    </w:txbxContent>
                  </v:textbox>
                </v:rect>
                <v:rect id="Rectangle 5" o:spid="_x0000_s1029" style="position:absolute;top:7143750;width:2843530;height:40005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tRsh2wwAA&#10;ANoAAAAPAAAAZHJzL2Rvd25yZXYueG1sRI9PawIxFMTvBb9DeIK3mrW1Vlej9A+CIB7clnp9JM/N&#10;4uZl2URdv70pFHocZuY3zGLVuVpcqA2VZwWjYQaCWHtTcang+2v9OAURIrLB2jMpuFGA1bL3sMDc&#10;+Cvv6VLEUiQIhxwV2BibXMqgLTkMQ98QJ+/oW4cxybaUpsVrgrtaPmXZRDqsOC1YbOjDkj4VZ6fg&#10;tYyfhX5/0T87e5tuZ91z2BcHpQb97m0OIlIX/8N/7Y1RMIbfK+kGyOUd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CtRsh2wwAAANoAAAAPAAAAAAAAAAAAAAAAAJcCAABkcnMvZG93&#10;bnJldi54bWxQSwUGAAAAAAQABAD1AAAAhwMAAAAA&#10;">
                  <v:textbox inset=",7.2pt,,7.2pt">
                    <w:txbxContent>
                      <w:p w14:paraId="17475777" w14:textId="77777777" w:rsidR="001C302B" w:rsidRDefault="001C302B" w:rsidP="00A233A6">
                        <w:pPr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</w:pPr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Analysed  (n= </w:t>
                        </w:r>
                        <w:r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106</w:t>
                        </w:r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)</w:t>
                        </w:r>
                        <w:r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 None excluded. </w:t>
                        </w:r>
                      </w:p>
                      <w:p w14:paraId="26F335D7" w14:textId="77777777" w:rsidR="001C302B" w:rsidRPr="00014820" w:rsidRDefault="001C302B" w:rsidP="00A233A6">
                        <w:pPr>
                          <w:rPr>
                            <w:rFonts w:cs="Calibri"/>
                            <w:lang w:val="en-US"/>
                          </w:rPr>
                        </w:pPr>
                      </w:p>
                    </w:txbxContent>
                  </v:textbox>
                </v:rect>
                <v:rect id="Rectangle 6" o:spid="_x0000_s1030" style="position:absolute;left:29845;top:5711190;width:2847975;height:91821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CCm3twwAA&#10;ANoAAAAPAAAAZHJzL2Rvd25yZXYueG1sRI9BawIxFITvBf9DeEJvNVuLVVej2EpBKB5cRa+P5LlZ&#10;unlZNlHXf98IhR6HmfmGmS87V4srtaHyrOB1kIEg1t5UXCo47L9eJiBCRDZYeyYFdwqwXPSe5pgb&#10;f+MdXYtYigThkKMCG2OTSxm0JYdh4Bvi5J196zAm2ZbStHhLcFfLYZa9S4cVpwWLDX1a0j/FxSkY&#10;l3Fd6I+RPm7tffI97d7Crjgp9dzvVjMQkbr4H/5rb4yCETyupBsgF78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DCCm3twwAAANoAAAAPAAAAAAAAAAAAAAAAAJcCAABkcnMvZG93&#10;bnJldi54bWxQSwUGAAAAAAQABAD1AAAAhwMAAAAA&#10;">
                  <v:textbox inset=",7.2pt,,7.2pt">
                    <w:txbxContent>
                      <w:p w14:paraId="57B35087" w14:textId="77777777" w:rsidR="001C302B" w:rsidRPr="00172316" w:rsidRDefault="001C302B" w:rsidP="00A233A6">
                        <w:pPr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</w:pPr>
                        <w:r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None lost to follow up. </w:t>
                        </w:r>
                      </w:p>
                      <w:p w14:paraId="15252735" w14:textId="77777777" w:rsidR="001C302B" w:rsidRDefault="001C302B" w:rsidP="00A27C0A">
                        <w:pPr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</w:pPr>
                        <w:r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Treating physician d</w:t>
                        </w:r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iscontinued intervention (n= </w:t>
                        </w:r>
                        <w:r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8</w:t>
                        </w:r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)</w:t>
                        </w:r>
                      </w:p>
                      <w:p w14:paraId="4D5DDFC4" w14:textId="77777777" w:rsidR="001C302B" w:rsidRPr="003B33FD" w:rsidRDefault="001C302B" w:rsidP="00A27C0A">
                        <w:pPr>
                          <w:rPr>
                            <w:rFonts w:ascii="Arial" w:hAnsi="Arial" w:cs="Arial"/>
                            <w:sz w:val="20"/>
                            <w:szCs w:val="20"/>
                            <w:lang w:val="en-US"/>
                          </w:rPr>
                        </w:pPr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Discontinued intervention </w:t>
                        </w:r>
                        <w:r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because of a</w:t>
                        </w:r>
                        <w:r w:rsidRPr="00493F78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dverse reactions</w:t>
                        </w:r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 (n= </w:t>
                        </w:r>
                        <w:r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4</w:t>
                        </w:r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)</w:t>
                        </w:r>
                      </w:p>
                      <w:p w14:paraId="255E2EEF" w14:textId="77777777" w:rsidR="001C302B" w:rsidRPr="00E20D1A" w:rsidRDefault="001C302B" w:rsidP="00A27C0A">
                        <w:pPr>
                          <w:rPr>
                            <w:rFonts w:ascii="Arial" w:hAnsi="Arial" w:cs="Arial"/>
                            <w:sz w:val="20"/>
                            <w:szCs w:val="20"/>
                            <w:lang w:val="en-US"/>
                          </w:rPr>
                        </w:pPr>
                      </w:p>
                    </w:txbxContent>
                  </v:textbox>
                </v:rect>
                <v:rect id="Rectangle 7" o:spid="_x0000_s1031" style="position:absolute;left:109220;top:3414395;width:3165475;height:156845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y2POawwAA&#10;ANoAAAAPAAAAZHJzL2Rvd25yZXYueG1sRI9PawIxFMTvQr9DeIXeatYWrW6N0j8IgnjYrej1kbxu&#10;FjcvyybV9dsboeBxmJnfMPNl7xpxoi7UnhWMhhkIYu1NzZWC3c/qeQoiRGSDjWdScKEAy8XDYI65&#10;8Wcu6FTGSiQIhxwV2BjbXMqgLTkMQ98SJ+/Xdw5jkl0lTYfnBHeNfMmyiXRYc1qw2NKXJX0s/5yC&#10;typ+l/pzrPdbe5luZv1rKMqDUk+P/cc7iEh9vIf/22ujYAK3K+kGyMUV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Ay2POawwAAANoAAAAPAAAAAAAAAAAAAAAAAJcCAABkcnMvZG93&#10;bnJldi54bWxQSwUGAAAAAAQABAD1AAAAhwMAAAAA&#10;">
                  <v:textbox inset=",7.2pt,,7.2pt">
                    <w:txbxContent>
                      <w:p w14:paraId="60386DA5" w14:textId="77777777" w:rsidR="001C302B" w:rsidRPr="00C525C9" w:rsidRDefault="001C302B" w:rsidP="00A233A6">
                        <w:pPr>
                          <w:rPr>
                            <w:rFonts w:ascii="Arial" w:hAnsi="Arial" w:cs="Arial"/>
                            <w:b/>
                            <w:sz w:val="20"/>
                            <w:szCs w:val="20"/>
                            <w:lang w:val="en-CA"/>
                          </w:rPr>
                        </w:pPr>
                        <w:r w:rsidRPr="00C525C9">
                          <w:rPr>
                            <w:rFonts w:ascii="Arial" w:hAnsi="Arial" w:cs="Arial"/>
                            <w:b/>
                            <w:sz w:val="20"/>
                            <w:szCs w:val="20"/>
                            <w:lang w:val="en-CA"/>
                          </w:rPr>
                          <w:t>Allocated to hydroxychloroquine (n=106)</w:t>
                        </w:r>
                      </w:p>
                      <w:p w14:paraId="6FD32C54" w14:textId="77777777" w:rsidR="001C302B" w:rsidRDefault="001C302B" w:rsidP="009545FA">
                        <w:pPr>
                          <w:ind w:left="360" w:hanging="360"/>
                          <w:rPr>
                            <w:rFonts w:cs="Calibri"/>
                            <w:lang w:val="en-CA"/>
                          </w:rPr>
                        </w:pPr>
                        <w:r>
                          <w:rPr>
                            <w:rFonts w:ascii="Symbol" w:hAnsi="Symbol"/>
                            <w:sz w:val="16"/>
                            <w:szCs w:val="16"/>
                            <w:lang w:val="x-none"/>
                          </w:rPr>
                          <w:t></w:t>
                        </w:r>
                        <w:r w:rsidRPr="00A94F96">
                          <w:rPr>
                            <w:lang w:val="en-US"/>
                          </w:rPr>
                          <w:t> </w:t>
                        </w:r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Received allocated intervention (n=</w:t>
                        </w:r>
                        <w:r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102</w:t>
                        </w:r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)</w:t>
                        </w:r>
                      </w:p>
                      <w:p w14:paraId="1358871B" w14:textId="77777777" w:rsidR="001C302B" w:rsidRDefault="001C302B" w:rsidP="009545FA">
                        <w:pPr>
                          <w:ind w:left="360" w:hanging="360"/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</w:pPr>
                        <w:r>
                          <w:rPr>
                            <w:rFonts w:ascii="Symbol" w:hAnsi="Symbol"/>
                            <w:sz w:val="16"/>
                            <w:szCs w:val="16"/>
                            <w:lang w:val="x-none"/>
                          </w:rPr>
                          <w:t></w:t>
                        </w:r>
                        <w:r w:rsidRPr="00A94F96">
                          <w:rPr>
                            <w:lang w:val="en-US"/>
                          </w:rPr>
                          <w:t> </w:t>
                        </w:r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Did not receive allocated intervention (n=</w:t>
                        </w:r>
                        <w:r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4</w:t>
                        </w:r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)</w:t>
                        </w:r>
                      </w:p>
                      <w:p w14:paraId="4643E290" w14:textId="61F76841" w:rsidR="001C302B" w:rsidRDefault="001C302B" w:rsidP="009545FA">
                        <w:pPr>
                          <w:ind w:left="360" w:hanging="360"/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</w:pPr>
                        <w:proofErr w:type="gramStart"/>
                        <w:r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n</w:t>
                        </w:r>
                        <w:proofErr w:type="gramEnd"/>
                        <w:r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=1, randomized after acceptance</w:t>
                        </w:r>
                        <w:r w:rsidR="00681CA3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 with clinical and radiologic presentation consistent with COVID-19, but with PCR delayed</w:t>
                        </w:r>
                        <w:r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, </w:t>
                        </w:r>
                        <w:r w:rsidR="00681CA3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then the two</w:t>
                        </w:r>
                        <w:r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 firsts RT-PCR were negative and did not receive treatment.</w:t>
                        </w:r>
                      </w:p>
                      <w:p w14:paraId="35577A4A" w14:textId="77777777" w:rsidR="001C302B" w:rsidRPr="00014820" w:rsidRDefault="001C302B" w:rsidP="009545FA">
                        <w:pPr>
                          <w:ind w:left="360" w:hanging="360"/>
                          <w:rPr>
                            <w:rFonts w:cs="Calibri"/>
                            <w:lang w:val="en-US"/>
                          </w:rPr>
                        </w:pPr>
                        <w:r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n=3, randomized but the drug was lost in the ward and did not receive treatment.</w:t>
                        </w:r>
                      </w:p>
                      <w:p w14:paraId="77FB49C3" w14:textId="77777777" w:rsidR="001C302B" w:rsidRPr="00014820" w:rsidRDefault="001C302B" w:rsidP="009545FA">
                        <w:pPr>
                          <w:ind w:left="360" w:hanging="360"/>
                          <w:rPr>
                            <w:rFonts w:cs="Calibri"/>
                            <w:lang w:val="en-US"/>
                          </w:rPr>
                        </w:pPr>
                      </w:p>
                    </w:txbxContent>
                  </v:textbox>
                </v:rect>
                <v:rect id="Rectangle 8" o:spid="_x0000_s1032" style="position:absolute;left:4163060;top:5715000;width:2843530;height:91821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dlFYBwwAA&#10;ANoAAAAPAAAAZHJzL2Rvd25yZXYueG1sRI9PawIxFMTvgt8hPKG3mrWl/lmNYlsKgnjYbdHrI3nd&#10;LN28LJtU12/fCAWPw8xvhllteteIM3Wh9qxgMs5AEGtvaq4UfH1+PM5BhIhssPFMCq4UYLMeDlaY&#10;G3/hgs5lrEQq4ZCjAhtjm0sZtCWHYexb4uR9+85hTLKrpOnwkspdI5+ybCod1pwWLLb0Zkn/lL9O&#10;wayK76V+fdHHg73O94v+ORTlSamHUb9dgojUx3v4n96ZxMHtSroBcv0H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BdlFYBwwAAANoAAAAPAAAAAAAAAAAAAAAAAJcCAABkcnMvZG93&#10;bnJldi54bWxQSwUGAAAAAAQABAD1AAAAhwMAAAAA&#10;">
                  <v:textbox inset=",7.2pt,,7.2pt">
                    <w:txbxContent>
                      <w:p w14:paraId="6D4066D9" w14:textId="77777777" w:rsidR="001C302B" w:rsidRPr="00172316" w:rsidRDefault="001C302B" w:rsidP="00A233A6">
                        <w:pPr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</w:pPr>
                        <w:r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None lost to follow up.</w:t>
                        </w:r>
                      </w:p>
                      <w:p w14:paraId="5AB68459" w14:textId="77777777" w:rsidR="001C302B" w:rsidRDefault="001C302B" w:rsidP="00A27C0A">
                        <w:pPr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</w:pPr>
                        <w:r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Treating physician d</w:t>
                        </w:r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iscontinued intervention (n= </w:t>
                        </w:r>
                        <w:r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12</w:t>
                        </w:r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)</w:t>
                        </w:r>
                      </w:p>
                      <w:p w14:paraId="27002B5E" w14:textId="77777777" w:rsidR="001C302B" w:rsidRPr="003B33FD" w:rsidRDefault="001C302B" w:rsidP="00A27C0A">
                        <w:pPr>
                          <w:rPr>
                            <w:rFonts w:ascii="Arial" w:hAnsi="Arial" w:cs="Arial"/>
                            <w:sz w:val="20"/>
                            <w:szCs w:val="20"/>
                            <w:lang w:val="en-US"/>
                          </w:rPr>
                        </w:pPr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Discontinued intervention </w:t>
                        </w:r>
                        <w:r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because of a</w:t>
                        </w:r>
                        <w:r w:rsidRPr="00493F78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dverse reactions</w:t>
                        </w:r>
                        <w:r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 </w:t>
                        </w:r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(n= </w:t>
                        </w:r>
                        <w:r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4</w:t>
                        </w:r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)</w:t>
                        </w:r>
                      </w:p>
                      <w:p w14:paraId="4C8C713E" w14:textId="77777777" w:rsidR="001C302B" w:rsidRPr="00E20D1A" w:rsidRDefault="001C302B" w:rsidP="00A27C0A">
                        <w:pPr>
                          <w:rPr>
                            <w:rFonts w:ascii="Arial" w:hAnsi="Arial" w:cs="Arial"/>
                            <w:sz w:val="20"/>
                            <w:szCs w:val="20"/>
                            <w:lang w:val="en-US"/>
                          </w:rPr>
                        </w:pPr>
                      </w:p>
                    </w:txbxContent>
                  </v:textbox>
                </v:rect>
                <v:rect id="Rectangle 9" o:spid="_x0000_s1033" style="position:absolute;left:4163060;top:3397250;width:2843530;height:202565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sC8JzwQAA&#10;ANoAAAAPAAAAZHJzL2Rvd25yZXYueG1sRE/Pa8IwFL4L+x/CG+w2Ux1uWk2L2xAGw4Od6PWRPJti&#10;81KaTOt/vxwGHj++36tycK24UB8azwom4wwEsfam4VrB/mfzPAcRIrLB1jMpuFGAsngYrTA3/so7&#10;ulSxFimEQ44KbIxdLmXQlhyGse+IE3fyvcOYYF9L0+M1hbtWTrPsVTpsODVY7OjDkj5Xv07BWx0/&#10;K/0+04etvc2/F8NL2FVHpZ4eh/USRKQh3sX/7i+jIG1NV9INkMUfAA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LAvCc8EAAADaAAAADwAAAAAAAAAAAAAAAACXAgAAZHJzL2Rvd25y&#10;ZXYueG1sUEsFBgAAAAAEAAQA9QAAAIUDAAAAAA==&#10;">
                  <v:textbox inset=",7.2pt,,7.2pt">
                    <w:txbxContent>
                      <w:p w14:paraId="525263ED" w14:textId="77777777" w:rsidR="001C302B" w:rsidRPr="00C525C9" w:rsidRDefault="001C302B" w:rsidP="00A233A6">
                        <w:pPr>
                          <w:rPr>
                            <w:rFonts w:ascii="Arial" w:hAnsi="Arial" w:cs="Arial"/>
                            <w:b/>
                            <w:sz w:val="20"/>
                            <w:szCs w:val="20"/>
                            <w:lang w:val="en-CA"/>
                          </w:rPr>
                        </w:pPr>
                        <w:r w:rsidRPr="00C525C9">
                          <w:rPr>
                            <w:rFonts w:ascii="Arial" w:hAnsi="Arial" w:cs="Arial"/>
                            <w:b/>
                            <w:sz w:val="20"/>
                            <w:szCs w:val="20"/>
                            <w:lang w:val="en-CA"/>
                          </w:rPr>
                          <w:t>Allocated to placebo (n=108)</w:t>
                        </w:r>
                      </w:p>
                      <w:p w14:paraId="3DD04E0B" w14:textId="77777777" w:rsidR="001C302B" w:rsidRDefault="001C302B" w:rsidP="009545FA">
                        <w:pPr>
                          <w:ind w:left="360" w:hanging="360"/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</w:pPr>
                        <w:r w:rsidRPr="003B362D">
                          <w:rPr>
                            <w:rFonts w:ascii="Symbol" w:hAnsi="Symbol"/>
                            <w:sz w:val="20"/>
                            <w:szCs w:val="20"/>
                            <w:lang w:val="x-none"/>
                          </w:rPr>
                          <w:t></w:t>
                        </w:r>
                        <w:r w:rsidRPr="00A94F96">
                          <w:rPr>
                            <w:sz w:val="20"/>
                            <w:szCs w:val="20"/>
                            <w:lang w:val="en-US"/>
                          </w:rPr>
                          <w:t> </w:t>
                        </w:r>
                        <w:r w:rsidRPr="003B362D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Received allocated intervention (n=</w:t>
                        </w:r>
                        <w:r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105</w:t>
                        </w:r>
                        <w:r w:rsidRPr="003B362D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)</w:t>
                        </w:r>
                      </w:p>
                      <w:p w14:paraId="7B4ED8C1" w14:textId="77777777" w:rsidR="001C302B" w:rsidRPr="00A94F96" w:rsidRDefault="001C302B" w:rsidP="009545FA">
                        <w:pPr>
                          <w:ind w:left="360" w:hanging="360"/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</w:pPr>
                        <w:r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 </w:t>
                        </w:r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Did not receive allocated intervention (n=</w:t>
                        </w:r>
                        <w:r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3</w:t>
                        </w:r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)</w:t>
                        </w:r>
                      </w:p>
                      <w:p w14:paraId="1ADE5F5F" w14:textId="3C883209" w:rsidR="001C302B" w:rsidRDefault="001C302B" w:rsidP="009545FA">
                        <w:pPr>
                          <w:ind w:left="360" w:hanging="360"/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</w:pPr>
                        <w:proofErr w:type="gramStart"/>
                        <w:r w:rsidRPr="003B362D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n</w:t>
                        </w:r>
                        <w:proofErr w:type="gramEnd"/>
                        <w:r w:rsidRPr="003B362D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=</w:t>
                        </w:r>
                        <w:r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1</w:t>
                        </w:r>
                        <w:r w:rsidRPr="003B362D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, </w:t>
                        </w:r>
                        <w:r w:rsidR="00681CA3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randomized after acceptance with clinical and radiologic presentation consistent with COVID-19, but with PCR delayed, then the two firsts RT-PCR were negative and did not receive treatment.</w:t>
                        </w:r>
                      </w:p>
                      <w:p w14:paraId="5FFD91B5" w14:textId="77777777" w:rsidR="001C302B" w:rsidRPr="00A94F96" w:rsidRDefault="001C302B" w:rsidP="009545FA">
                        <w:pPr>
                          <w:ind w:left="360" w:hanging="360"/>
                          <w:rPr>
                            <w:rFonts w:cs="Calibri"/>
                            <w:lang w:val="en-US"/>
                          </w:rPr>
                        </w:pPr>
                        <w:r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n=1, randomized but the drug was lost and did not receive treatment.</w:t>
                        </w:r>
                      </w:p>
                      <w:p w14:paraId="1DCBB090" w14:textId="77777777" w:rsidR="001C302B" w:rsidRPr="00014820" w:rsidRDefault="001C302B" w:rsidP="009545FA">
                        <w:pPr>
                          <w:ind w:left="360" w:hanging="360"/>
                          <w:rPr>
                            <w:rFonts w:cs="Calibri"/>
                            <w:sz w:val="20"/>
                            <w:szCs w:val="20"/>
                            <w:lang w:val="en-US"/>
                          </w:rPr>
                        </w:pPr>
                        <w:r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n=1, randomized but participated in another clinical trial</w:t>
                        </w:r>
                      </w:p>
                    </w:txbxContent>
                  </v:textbox>
                </v:rect>
                <v:rect id="Rectangle 10" o:spid="_x0000_s1034" style="position:absolute;left:4163060;top:7143750;width:2843530;height:40005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DR2fowwAA&#10;ANoAAAAPAAAAZHJzL2Rvd25yZXYueG1sRI9BawIxFITvgv8hvIK3mq3SVlejqKVQKB52K3p9JK+b&#10;pZuXZRN1/fdNoeBxmJlvmOW6d424UBdqzwqexhkIYu1NzZWCw9f74wxEiMgGG8+k4EYB1qvhYIm5&#10;8Vcu6FLGSiQIhxwV2BjbXMqgLTkMY98SJ+/bdw5jkl0lTYfXBHeNnGTZi3RYc1qw2NLOkv4pz07B&#10;axXfSr191se9vc0+5/00FOVJqdFDv1mAiNTHe/i//WEUzOHvSroBcvUL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BDR2fowwAAANoAAAAPAAAAAAAAAAAAAAAAAJcCAABkcnMvZG93&#10;bnJldi54bWxQSwUGAAAAAAQABAD1AAAAhwMAAAAA&#10;">
                  <v:textbox inset=",7.2pt,,7.2pt">
                    <w:txbxContent>
                      <w:p w14:paraId="22B595AE" w14:textId="77777777" w:rsidR="001C302B" w:rsidRPr="00A94F96" w:rsidRDefault="001C302B" w:rsidP="00A233A6">
                        <w:pPr>
                          <w:rPr>
                            <w:rFonts w:cs="Calibri"/>
                            <w:lang w:val="en-US"/>
                          </w:rPr>
                        </w:pPr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Analysed  (n=</w:t>
                        </w:r>
                        <w:r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108</w:t>
                        </w:r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)</w:t>
                        </w:r>
                        <w:r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. None excluded. </w:t>
                        </w:r>
                      </w:p>
                      <w:p w14:paraId="2B3BE78A" w14:textId="77777777" w:rsidR="001C302B" w:rsidRPr="00A94F96" w:rsidRDefault="001C302B" w:rsidP="00A233A6">
                        <w:pPr>
                          <w:rPr>
                            <w:rFonts w:cs="Calibri"/>
                            <w:lang w:val="en-US"/>
                          </w:rPr>
                        </w:pPr>
                      </w:p>
                    </w:txbxContent>
                  </v:textbox>
                </v:rect>
                <v:roundrect id="AutoShape 12" o:spid="_x0000_s1035" style="position:absolute;left:2738120;top:6727190;width:1426845;height:359410;visibility:visible;mso-wrap-style:square;v-text-anchor:top" arcsize="10923f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" fillcolor="#a9c7fd">
                  <v:textbox inset="3.6pt,,3.6pt">
                    <w:txbxContent>
                      <w:p w14:paraId="71AD9247" w14:textId="77777777" w:rsidR="001C302B" w:rsidRDefault="001C302B" w:rsidP="00A233A6">
                        <w:pPr>
                          <w:pStyle w:val="Ttulo2"/>
                          <w:spacing w:before="0"/>
                          <w:jc w:val="center"/>
                          <w:rPr>
                            <w:rFonts w:ascii="Candara" w:hAnsi="Candara"/>
                          </w:rPr>
                        </w:pPr>
                        <w:proofErr w:type="spellStart"/>
                        <w:r>
                          <w:rPr>
                            <w:rFonts w:ascii="Candara" w:hAnsi="Candara"/>
                          </w:rPr>
                          <w:t>Analysis</w:t>
                        </w:r>
                        <w:proofErr w:type="spellEnd"/>
                      </w:p>
                    </w:txbxContent>
                  </v:textbox>
                </v:roundrect>
                <v:roundrect id="AutoShape 13" o:spid="_x0000_s1036" style="position:absolute;left:2623820;top:5226050;width:1443990;height:457200;visibility:visible;mso-wrap-style:square;v-text-anchor:top" arcsize="10923f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" fillcolor="#a9c7fd">
                  <v:textbox inset="3.6pt,,3.6pt">
                    <w:txbxContent>
                      <w:p w14:paraId="473296CC" w14:textId="77777777" w:rsidR="001C302B" w:rsidRDefault="001C302B" w:rsidP="00A233A6">
                        <w:pPr>
                          <w:pStyle w:val="Ttulo2"/>
                          <w:spacing w:before="0"/>
                          <w:jc w:val="center"/>
                          <w:rPr>
                            <w:rFonts w:ascii="Candara" w:hAnsi="Candara"/>
                          </w:rPr>
                        </w:pPr>
                        <w:proofErr w:type="spellStart"/>
                        <w:r>
                          <w:rPr>
                            <w:rFonts w:ascii="Candara" w:hAnsi="Candara"/>
                          </w:rPr>
                          <w:t>Follow</w:t>
                        </w:r>
                        <w:proofErr w:type="spellEnd"/>
                        <w:r>
                          <w:rPr>
                            <w:rFonts w:ascii="Candara" w:hAnsi="Candara"/>
                          </w:rPr>
                          <w:t>-Up</w:t>
                        </w:r>
                      </w:p>
                    </w:txbxContent>
                  </v:textbox>
                </v:roundrect>
                <v:shapetype id="_x0000_t32" coordsize="21600,21600" o:spt="32" o:oned="t" path="m0,0l21600,21600e" filled="f">
                  <v:path arrowok="t" fillok="f" o:connecttype="none"/>
                  <o:lock v:ext="edit" shapetype="t"/>
                </v:shapetype>
                <v:shape id="AutoShape 14" o:spid="_x0000_s1037" type="#_x0000_t32" style="position:absolute;left:1470025;top:5143500;width:0;height:491490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">
                  <v:stroke endarrow="block"/>
                  <v:shadow color="#ccc" opacity="49150f"/>
                </v:shape>
                <v:shape id="AutoShape 16" o:spid="_x0000_s1038" type="#_x0000_t32" style="position:absolute;left:1497330;top:6625590;width:0;height:461010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">
                  <v:stroke endarrow="block"/>
                  <v:shadow color="#ccc" opacity="49150f"/>
                </v:shape>
                <v:shape id="AutoShape 17" o:spid="_x0000_s1039" type="#_x0000_t32" style="position:absolute;left:5465445;top:6625590;width:635;height:461010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">
                  <v:stroke endarrow="block"/>
                  <v:shadow color="#ccc" opacity="49150f"/>
                </v:shape>
                <v:shapetype id="_x0000_t33" coordsize="21600,21600" o:spt="33" o:oned="t" path="m0,0l21600,,21600,21600e" filled="f">
                  <v:stroke joinstyle="miter"/>
                  <v:path arrowok="t" fillok="f" o:connecttype="none"/>
                  <o:lock v:ext="edit" shapetype="t"/>
                </v:shapetype>
                <v:shape id="AutoShape 18" o:spid="_x0000_s1040" type="#_x0000_t33" style="position:absolute;left:1137920;top:2971800;width:2331720;height:400050;rotation:180;flip:y;visibility:visible;mso-wrap-style:square" o:connectortype="elbow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">
                  <v:stroke endarrow="block"/>
                  <v:shadow color="#ccc" opacity="49150f"/>
                </v:shape>
                <v:shape id="AutoShape 19" o:spid="_x0000_s1041" type="#_x0000_t33" style="position:absolute;left:3538220;top:2971800;width:2331720;height:400050;visibility:visible;mso-wrap-style:square" o:connectortype="elbow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">
                  <v:stroke endarrow="block"/>
                  <v:shadow color="#ccc" opacity="49150f"/>
                </v:shape>
                <v:shape id="AutoShape 20" o:spid="_x0000_s1042" type="#_x0000_t32" style="position:absolute;left:3423920;top:457200;width:635;height:1732915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">
                  <v:stroke endarrow="block"/>
                  <v:shadow color="#ccc" opacity="49150f"/>
                </v:shape>
                <v:rect id="Rectangle 21" o:spid="_x0000_s1043" style="position:absolute;left:2623820;top:2171700;width:1611630;height:3429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9UM+KwQAA&#10;ANsAAAAPAAAAZHJzL2Rvd25yZXYueG1sRE9NawIxEL0L/ocwgreaVbHV1Si2IgilB7dFr0My3Szd&#10;TJZN1PXfm0PB4+N9rzadq8WV2lB5VjAeZSCItTcVlwp+vvcvcxAhIhusPZOCOwXYrPu9FebG3/hI&#10;1yKWIoVwyFGBjbHJpQzaksMw8g1x4n596zAm2JbStHhL4a6Wkyx7lQ4rTg0WG/qwpP+Ki1PwVsZd&#10;od9n+vRl7/PPRTcNx+Ks1HDQbZcgInXxKf53H4yCSVqfvqQfINcPAA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fVDPisEAAADbAAAADwAAAAAAAAAAAAAAAACXAgAAZHJzL2Rvd25y&#10;ZXYueG1sUEsFBgAAAAAEAAQA9QAAAIUDAAAAAA==&#10;">
                  <v:textbox inset=",7.2pt,,7.2pt">
                    <w:txbxContent>
                      <w:p w14:paraId="15BEFBE9" w14:textId="77777777" w:rsidR="001C302B" w:rsidRPr="00172316" w:rsidRDefault="001C302B" w:rsidP="00A233A6">
                        <w:pPr>
                          <w:widowControl w:val="0"/>
                          <w:jc w:val="center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R</w:t>
                        </w:r>
                        <w:r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andomized (n= 214</w:t>
                        </w:r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)</w:t>
                        </w:r>
                      </w:p>
                    </w:txbxContent>
                  </v:textbox>
                </v:rect>
                <v:shape id="AutoShape 22" o:spid="_x0000_s1044" type="#_x0000_t32" style="position:absolute;left:3538220;top:1371600;width:656590;height:635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">
                  <v:stroke endarrow="block"/>
                  <v:shadow color="#ccc" opacity="49150f"/>
                </v:shape>
                <v:roundrect id="AutoShape 11" o:spid="_x0000_s1045" style="position:absolute;left:2738120;top:2825750;width:1433830;height:425450;visibility:visible;mso-wrap-style:square;v-text-anchor:top" arcsize="10923f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i0J5wxAAA&#10;ANsAAAAPAAAAZHJzL2Rvd25yZXYueG1sRI9Ba8JAEIXvBf/DMkJvdWMPRaIbEVFp6aE0iudJdswG&#10;s7Mhu9W0v75zKPQ2w3vz3jer9eg7daMhtoENzGcZKOI62JYbA6fj/mkBKiZki11gMvBNEdbF5GGF&#10;uQ13/qRbmRolIRxzNOBS6nOtY+3IY5yFnli0Sxg8JlmHRtsB7xLuO/2cZS/aY8vS4LCnraP6Wn55&#10;A9vqfN7Hd/6pDm5ztB+7Bb2VtTGP03GzBJVoTP/mv+tXK/hCL7/IALr4BQ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ItCecMQAAADbAAAADwAAAAAAAAAAAAAAAACXAgAAZHJzL2Rv&#10;d25yZXYueG1sUEsFBgAAAAAEAAQA9QAAAIgDAAAAAA==&#10;" fillcolor="#a9c7fd">
                  <v:textbox inset="3.6pt,,3.6pt">
                    <w:txbxContent>
                      <w:p w14:paraId="62EEBD1F" w14:textId="77777777" w:rsidR="001C302B" w:rsidRDefault="001C302B" w:rsidP="00A233A6">
                        <w:pPr>
                          <w:pStyle w:val="Ttulo2"/>
                          <w:spacing w:before="0"/>
                          <w:jc w:val="center"/>
                          <w:rPr>
                            <w:rFonts w:ascii="Candara" w:hAnsi="Candara"/>
                          </w:rPr>
                        </w:pPr>
                        <w:proofErr w:type="spellStart"/>
                        <w:r>
                          <w:rPr>
                            <w:rFonts w:ascii="Candara" w:hAnsi="Candara"/>
                          </w:rPr>
                          <w:t>Allocation</w:t>
                        </w:r>
                        <w:proofErr w:type="spellEnd"/>
                      </w:p>
                    </w:txbxContent>
                  </v:textbox>
                </v:roundrect>
              </v:group>
            </w:pict>
          </mc:Fallback>
        </mc:AlternateContent>
      </w:r>
      <w:r w:rsidR="00681CA3" w:rsidRPr="00681CA3">
        <w:rPr>
          <w:rFonts w:ascii="Arial" w:hAnsi="Arial" w:cs="Arial"/>
          <w:szCs w:val="20"/>
          <w:lang w:val="en-US"/>
        </w:rPr>
        <w:t xml:space="preserve">Supplementary Figure1. </w:t>
      </w:r>
    </w:p>
    <w:p w14:paraId="577FD4B9" w14:textId="04D5CE6D" w:rsidR="00A233A6" w:rsidRPr="00AE4951" w:rsidRDefault="00BD4797" w:rsidP="007F57E1">
      <w:pPr>
        <w:spacing w:line="480" w:lineRule="auto"/>
        <w:jc w:val="both"/>
        <w:rPr>
          <w:rFonts w:ascii="Arial" w:hAnsi="Arial" w:cs="Arial"/>
          <w:lang w:val="en-US"/>
        </w:rPr>
      </w:pPr>
      <w:r w:rsidRPr="00AE4951">
        <w:rPr>
          <w:rFonts w:ascii="Arial" w:hAnsi="Arial" w:cs="Arial"/>
          <w:noProof/>
          <w:lang w:val="es-ES"/>
        </w:rPr>
        <mc:AlternateContent>
          <mc:Choice Requires="wps">
            <w:drawing>
              <wp:anchor distT="36576" distB="36576" distL="36576" distR="36576" simplePos="0" relativeHeight="251660288" behindDoc="0" locked="0" layoutInCell="1" allowOverlap="1" wp14:anchorId="1B8C6DBD" wp14:editId="755A9D42">
                <wp:simplePos x="0" y="0"/>
                <wp:positionH relativeFrom="column">
                  <wp:posOffset>5219286</wp:posOffset>
                </wp:positionH>
                <wp:positionV relativeFrom="paragraph">
                  <wp:posOffset>5029200</wp:posOffset>
                </wp:positionV>
                <wp:extent cx="0" cy="571500"/>
                <wp:effectExtent l="50800" t="0" r="76200" b="63500"/>
                <wp:wrapNone/>
                <wp:docPr id="14" name="AutoShap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5715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6E6BE2E" id="AutoShape 15" o:spid="_x0000_s1026" type="#_x0000_t32" style="position:absolute;margin-left:410.95pt;margin-top:396pt;width:0;height:45pt;z-index:25166028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">
                <v:stroke endarrow="block"/>
              </v:shape>
            </w:pict>
          </mc:Fallback>
        </mc:AlternateContent>
      </w:r>
      <w:r w:rsidR="008B3AAB" w:rsidRPr="00AE4951">
        <w:rPr>
          <w:rFonts w:ascii="Arial" w:hAnsi="Arial" w:cs="Arial"/>
          <w:lang w:val="en-US"/>
        </w:rPr>
        <w:t>Flow Chart.</w:t>
      </w:r>
      <w:bookmarkStart w:id="0" w:name="_GoBack"/>
      <w:bookmarkEnd w:id="0"/>
    </w:p>
    <w:sectPr w:rsidR="00A233A6" w:rsidRPr="00AE4951" w:rsidSect="00AE33D7">
      <w:headerReference w:type="default" r:id="rId9"/>
      <w:footerReference w:type="even" r:id="rId10"/>
      <w:footerReference w:type="default" r:id="rId11"/>
      <w:pgSz w:w="12240" w:h="15840"/>
      <w:pgMar w:top="1417" w:right="900" w:bottom="1417" w:left="1134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58B0A45" w14:textId="77777777" w:rsidR="00822588" w:rsidRDefault="00822588" w:rsidP="00722229">
      <w:r>
        <w:separator/>
      </w:r>
    </w:p>
  </w:endnote>
  <w:endnote w:type="continuationSeparator" w:id="0">
    <w:p w14:paraId="1A967C77" w14:textId="77777777" w:rsidR="00822588" w:rsidRDefault="00822588" w:rsidP="007222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Mincho">
    <w:altName w:val="ＭＳ 明朝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S Gothic">
    <w:altName w:val="ＭＳ ゴシック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MinionPro-Regular">
    <w:altName w:val="Calibri"/>
    <w:charset w:val="4D"/>
    <w:family w:val="auto"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ndara">
    <w:panose1 w:val="020E0502030303020204"/>
    <w:charset w:val="00"/>
    <w:family w:val="auto"/>
    <w:pitch w:val="variable"/>
    <w:sig w:usb0="A00002EF" w:usb1="4000A44B" w:usb2="00000000" w:usb3="00000000" w:csb0="0000019F" w:csb1="00000000"/>
  </w:font>
  <w:font w:name="Montserrat Regular">
    <w:altName w:val="Calibri"/>
    <w:charset w:val="00"/>
    <w:family w:val="auto"/>
    <w:pitch w:val="variable"/>
    <w:sig w:usb0="2000020F" w:usb1="00000003" w:usb2="00000000" w:usb3="00000000" w:csb0="00000197" w:csb1="00000000"/>
  </w:font>
  <w:font w:name="Montserrat Medium">
    <w:altName w:val="Times New Roman"/>
    <w:charset w:val="00"/>
    <w:family w:val="auto"/>
    <w:pitch w:val="variable"/>
    <w:sig w:usb0="2000020F" w:usb1="00000003" w:usb2="00000000" w:usb3="00000000" w:csb0="00000197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360449" w14:textId="77777777" w:rsidR="001C302B" w:rsidRDefault="001C302B" w:rsidP="00D41B72">
    <w:pPr>
      <w:pStyle w:val="Piedepgina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14:paraId="624F6DC9" w14:textId="77777777" w:rsidR="001C302B" w:rsidRDefault="001C302B" w:rsidP="002B50B9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5D643E7" w14:textId="77777777" w:rsidR="001C302B" w:rsidRDefault="001C302B" w:rsidP="00D41B72">
    <w:pPr>
      <w:pStyle w:val="Piedepgina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 w:rsidR="00681CA3">
      <w:rPr>
        <w:rStyle w:val="Nmerodepgina"/>
        <w:noProof/>
      </w:rPr>
      <w:t>1</w:t>
    </w:r>
    <w:r>
      <w:rPr>
        <w:rStyle w:val="Nmerodepgina"/>
      </w:rPr>
      <w:fldChar w:fldCharType="end"/>
    </w:r>
  </w:p>
  <w:p w14:paraId="07F7A3C0" w14:textId="77777777" w:rsidR="001C302B" w:rsidRPr="00B364F3" w:rsidRDefault="001C302B" w:rsidP="00E50AF6">
    <w:pPr>
      <w:pStyle w:val="Piedepgina"/>
      <w:tabs>
        <w:tab w:val="right" w:pos="9356"/>
      </w:tabs>
      <w:ind w:left="-284" w:right="360"/>
      <w:rPr>
        <w:rFonts w:ascii="Montserrat Medium" w:hAnsi="Montserrat Medium"/>
        <w:color w:val="984806"/>
        <w:sz w:val="16"/>
        <w:szCs w:val="16"/>
      </w:rPr>
    </w:pPr>
  </w:p>
  <w:p w14:paraId="55E7AFF4" w14:textId="77777777" w:rsidR="001C302B" w:rsidRPr="00B364F3" w:rsidRDefault="001C302B" w:rsidP="0046427E">
    <w:pPr>
      <w:pStyle w:val="Piedepgina"/>
      <w:tabs>
        <w:tab w:val="right" w:pos="9356"/>
      </w:tabs>
      <w:ind w:right="26"/>
      <w:rPr>
        <w:rFonts w:ascii="Montserrat Medium" w:hAnsi="Montserrat Medium"/>
        <w:color w:val="984806"/>
        <w:sz w:val="16"/>
        <w:szCs w:val="16"/>
      </w:rPr>
    </w:pPr>
  </w:p>
  <w:p w14:paraId="34560101" w14:textId="77777777" w:rsidR="001C302B" w:rsidRDefault="001C302B" w:rsidP="0046427E">
    <w:pPr>
      <w:pStyle w:val="Piedepgina"/>
      <w:tabs>
        <w:tab w:val="right" w:pos="9356"/>
      </w:tabs>
      <w:ind w:right="26"/>
      <w:rPr>
        <w:rFonts w:ascii="Montserrat Medium" w:hAnsi="Montserrat Medium"/>
        <w:color w:val="A77412"/>
        <w:sz w:val="16"/>
        <w:szCs w:val="16"/>
      </w:rPr>
    </w:pPr>
  </w:p>
  <w:p w14:paraId="62714346" w14:textId="77777777" w:rsidR="001C302B" w:rsidRPr="002B1CDB" w:rsidRDefault="001C302B" w:rsidP="0046427E">
    <w:pPr>
      <w:pStyle w:val="Piedepgina"/>
      <w:tabs>
        <w:tab w:val="right" w:pos="9356"/>
      </w:tabs>
      <w:ind w:right="26"/>
      <w:rPr>
        <w:rFonts w:ascii="Montserrat Medium" w:hAnsi="Montserrat Medium"/>
        <w:color w:val="A77412"/>
        <w:sz w:val="16"/>
        <w:szCs w:val="16"/>
      </w:rPr>
    </w:pPr>
    <w:r>
      <w:rPr>
        <w:rFonts w:ascii="Montserrat Medium" w:hAnsi="Montserrat Medium"/>
        <w:color w:val="A77412"/>
        <w:sz w:val="16"/>
        <w:szCs w:val="16"/>
      </w:rPr>
      <w:t xml:space="preserve">   </w:t>
    </w:r>
  </w:p>
  <w:p w14:paraId="2E2ED250" w14:textId="77777777" w:rsidR="001C302B" w:rsidRDefault="001C302B">
    <w:pPr>
      <w:pStyle w:val="Piedepgina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FF47891" w14:textId="77777777" w:rsidR="00822588" w:rsidRDefault="00822588" w:rsidP="00722229">
      <w:r>
        <w:separator/>
      </w:r>
    </w:p>
  </w:footnote>
  <w:footnote w:type="continuationSeparator" w:id="0">
    <w:p w14:paraId="1EE2F2CC" w14:textId="77777777" w:rsidR="00822588" w:rsidRDefault="00822588" w:rsidP="00722229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6CD2636" w14:textId="77777777" w:rsidR="001C302B" w:rsidRDefault="001C302B" w:rsidP="008060D9">
    <w:pPr>
      <w:pStyle w:val="Encabezado"/>
      <w:spacing w:line="240" w:lineRule="atLeast"/>
      <w:ind w:right="-851"/>
      <w:jc w:val="right"/>
      <w:rPr>
        <w:rFonts w:ascii="Montserrat Regular" w:hAnsi="Montserrat Regular"/>
        <w:color w:val="807F83"/>
        <w:sz w:val="18"/>
        <w:szCs w:val="18"/>
      </w:rPr>
    </w:pPr>
  </w:p>
  <w:p w14:paraId="573FAC93" w14:textId="164D74B1" w:rsidR="001C302B" w:rsidRPr="00722229" w:rsidRDefault="001C302B" w:rsidP="008378F5">
    <w:pPr>
      <w:pStyle w:val="Encabezado"/>
      <w:spacing w:line="240" w:lineRule="atLeast"/>
    </w:pPr>
    <w:r>
      <w:rPr>
        <w:rFonts w:ascii="Montserrat Regular" w:hAnsi="Montserrat Regular"/>
        <w:color w:val="807F83"/>
        <w:sz w:val="18"/>
        <w:szCs w:val="18"/>
      </w:rPr>
      <w:t xml:space="preserve">HCQ </w:t>
    </w:r>
    <w:proofErr w:type="spellStart"/>
    <w:r>
      <w:rPr>
        <w:rFonts w:ascii="Montserrat Regular" w:hAnsi="Montserrat Regular"/>
        <w:color w:val="807F83"/>
        <w:sz w:val="18"/>
        <w:szCs w:val="18"/>
      </w:rPr>
      <w:t>for</w:t>
    </w:r>
    <w:proofErr w:type="spellEnd"/>
    <w:r>
      <w:rPr>
        <w:rFonts w:ascii="Montserrat Regular" w:hAnsi="Montserrat Regular"/>
        <w:color w:val="807F83"/>
        <w:sz w:val="18"/>
        <w:szCs w:val="18"/>
      </w:rPr>
      <w:t xml:space="preserve"> </w:t>
    </w:r>
    <w:proofErr w:type="spellStart"/>
    <w:r>
      <w:rPr>
        <w:rFonts w:ascii="Montserrat Regular" w:hAnsi="Montserrat Regular"/>
        <w:color w:val="807F83"/>
        <w:sz w:val="18"/>
        <w:szCs w:val="18"/>
      </w:rPr>
      <w:t>severe</w:t>
    </w:r>
    <w:proofErr w:type="spellEnd"/>
    <w:r>
      <w:rPr>
        <w:rFonts w:ascii="Montserrat Regular" w:hAnsi="Montserrat Regular"/>
        <w:color w:val="807F83"/>
        <w:sz w:val="18"/>
        <w:szCs w:val="18"/>
      </w:rPr>
      <w:t xml:space="preserve"> COVID-19</w:t>
    </w:r>
    <w:r>
      <w:rPr>
        <w:rFonts w:ascii="Montserrat Regular" w:hAnsi="Montserrat Regular"/>
        <w:color w:val="807F83"/>
        <w:sz w:val="18"/>
        <w:szCs w:val="18"/>
      </w:rPr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A62EAF8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8A5E8F"/>
    <w:multiLevelType w:val="hybridMultilevel"/>
    <w:tmpl w:val="ABD6E0D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cs="Wingdings" w:hint="default"/>
      </w:rPr>
    </w:lvl>
  </w:abstractNum>
  <w:abstractNum w:abstractNumId="2">
    <w:nsid w:val="12A038E5"/>
    <w:multiLevelType w:val="hybridMultilevel"/>
    <w:tmpl w:val="14A69D6E"/>
    <w:lvl w:ilvl="0" w:tplc="543632B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A0019">
      <w:start w:val="1"/>
      <w:numFmt w:val="lowerLetter"/>
      <w:lvlText w:val="%2."/>
      <w:lvlJc w:val="left"/>
      <w:pPr>
        <w:ind w:left="1440" w:hanging="360"/>
      </w:pPr>
    </w:lvl>
    <w:lvl w:ilvl="2" w:tplc="080A001B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97E3331"/>
    <w:multiLevelType w:val="hybridMultilevel"/>
    <w:tmpl w:val="724C4466"/>
    <w:lvl w:ilvl="0" w:tplc="E35E4F3E">
      <w:numFmt w:val="bullet"/>
      <w:lvlText w:val="-"/>
      <w:lvlJc w:val="left"/>
      <w:pPr>
        <w:ind w:left="720" w:hanging="360"/>
      </w:pPr>
      <w:rPr>
        <w:rFonts w:ascii="Cambria" w:eastAsia="MS Mincho" w:hAnsi="Cambria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D89187B"/>
    <w:multiLevelType w:val="multilevel"/>
    <w:tmpl w:val="385EF68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17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52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6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68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5">
    <w:nsid w:val="2E6B739D"/>
    <w:multiLevelType w:val="multilevel"/>
    <w:tmpl w:val="385EF68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17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52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6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68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6">
    <w:nsid w:val="36837B7B"/>
    <w:multiLevelType w:val="hybridMultilevel"/>
    <w:tmpl w:val="7D744596"/>
    <w:lvl w:ilvl="0" w:tplc="0C0A0001">
      <w:start w:val="1"/>
      <w:numFmt w:val="bullet"/>
      <w:lvlText w:val=""/>
      <w:lvlJc w:val="left"/>
      <w:pPr>
        <w:ind w:left="578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298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01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73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458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17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89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618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338" w:hanging="360"/>
      </w:pPr>
      <w:rPr>
        <w:rFonts w:ascii="Wingdings" w:hAnsi="Wingdings" w:hint="default"/>
      </w:rPr>
    </w:lvl>
  </w:abstractNum>
  <w:abstractNum w:abstractNumId="7">
    <w:nsid w:val="3AAA3D46"/>
    <w:multiLevelType w:val="hybridMultilevel"/>
    <w:tmpl w:val="7D9087B6"/>
    <w:lvl w:ilvl="0" w:tplc="1D64FE6E">
      <w:numFmt w:val="bullet"/>
      <w:lvlText w:val="-"/>
      <w:lvlJc w:val="left"/>
      <w:pPr>
        <w:ind w:left="720" w:hanging="360"/>
      </w:pPr>
      <w:rPr>
        <w:rFonts w:ascii="Cambria" w:eastAsia="MS Mincho" w:hAnsi="Cambria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AE804C4"/>
    <w:multiLevelType w:val="multilevel"/>
    <w:tmpl w:val="385EF68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17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52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6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68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9">
    <w:nsid w:val="3BDE717B"/>
    <w:multiLevelType w:val="multilevel"/>
    <w:tmpl w:val="385EF68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17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52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6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68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10">
    <w:nsid w:val="4E985E89"/>
    <w:multiLevelType w:val="hybridMultilevel"/>
    <w:tmpl w:val="89005FE0"/>
    <w:lvl w:ilvl="0" w:tplc="B0264CC8">
      <w:start w:val="1"/>
      <w:numFmt w:val="decimal"/>
      <w:lvlText w:val="%1."/>
      <w:lvlJc w:val="left"/>
      <w:pPr>
        <w:ind w:left="153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2250" w:hanging="360"/>
      </w:pPr>
    </w:lvl>
    <w:lvl w:ilvl="2" w:tplc="0409001B">
      <w:start w:val="1"/>
      <w:numFmt w:val="lowerRoman"/>
      <w:lvlText w:val="%3."/>
      <w:lvlJc w:val="right"/>
      <w:pPr>
        <w:ind w:left="2970" w:hanging="180"/>
      </w:pPr>
    </w:lvl>
    <w:lvl w:ilvl="3" w:tplc="0409000F" w:tentative="1">
      <w:start w:val="1"/>
      <w:numFmt w:val="decimal"/>
      <w:lvlText w:val="%4."/>
      <w:lvlJc w:val="left"/>
      <w:pPr>
        <w:ind w:left="3690" w:hanging="360"/>
      </w:pPr>
    </w:lvl>
    <w:lvl w:ilvl="4" w:tplc="04090019" w:tentative="1">
      <w:start w:val="1"/>
      <w:numFmt w:val="lowerLetter"/>
      <w:lvlText w:val="%5."/>
      <w:lvlJc w:val="left"/>
      <w:pPr>
        <w:ind w:left="4410" w:hanging="360"/>
      </w:pPr>
    </w:lvl>
    <w:lvl w:ilvl="5" w:tplc="0409001B" w:tentative="1">
      <w:start w:val="1"/>
      <w:numFmt w:val="lowerRoman"/>
      <w:lvlText w:val="%6."/>
      <w:lvlJc w:val="right"/>
      <w:pPr>
        <w:ind w:left="5130" w:hanging="180"/>
      </w:pPr>
    </w:lvl>
    <w:lvl w:ilvl="6" w:tplc="0409000F" w:tentative="1">
      <w:start w:val="1"/>
      <w:numFmt w:val="decimal"/>
      <w:lvlText w:val="%7."/>
      <w:lvlJc w:val="left"/>
      <w:pPr>
        <w:ind w:left="5850" w:hanging="360"/>
      </w:pPr>
    </w:lvl>
    <w:lvl w:ilvl="7" w:tplc="04090019" w:tentative="1">
      <w:start w:val="1"/>
      <w:numFmt w:val="lowerLetter"/>
      <w:lvlText w:val="%8."/>
      <w:lvlJc w:val="left"/>
      <w:pPr>
        <w:ind w:left="6570" w:hanging="360"/>
      </w:pPr>
    </w:lvl>
    <w:lvl w:ilvl="8" w:tplc="0409001B" w:tentative="1">
      <w:start w:val="1"/>
      <w:numFmt w:val="lowerRoman"/>
      <w:lvlText w:val="%9."/>
      <w:lvlJc w:val="right"/>
      <w:pPr>
        <w:ind w:left="7290" w:hanging="180"/>
      </w:pPr>
    </w:lvl>
  </w:abstractNum>
  <w:abstractNum w:abstractNumId="11">
    <w:nsid w:val="54295FDE"/>
    <w:multiLevelType w:val="hybridMultilevel"/>
    <w:tmpl w:val="39B4377E"/>
    <w:lvl w:ilvl="0" w:tplc="B0264CC8">
      <w:start w:val="1"/>
      <w:numFmt w:val="decimal"/>
      <w:lvlText w:val="%1."/>
      <w:lvlJc w:val="left"/>
      <w:pPr>
        <w:ind w:left="15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5195B65"/>
    <w:multiLevelType w:val="hybridMultilevel"/>
    <w:tmpl w:val="F8349E3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561C4106"/>
    <w:multiLevelType w:val="multilevel"/>
    <w:tmpl w:val="66E02DB6"/>
    <w:lvl w:ilvl="0">
      <w:start w:val="1"/>
      <w:numFmt w:val="bullet"/>
      <w:lvlText w:val=""/>
      <w:lvlJc w:val="left"/>
      <w:pPr>
        <w:tabs>
          <w:tab w:val="num" w:pos="843"/>
        </w:tabs>
        <w:ind w:left="843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563"/>
        </w:tabs>
        <w:ind w:left="1563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283"/>
        </w:tabs>
        <w:ind w:left="2283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003"/>
        </w:tabs>
        <w:ind w:left="3003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723"/>
        </w:tabs>
        <w:ind w:left="3723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443"/>
        </w:tabs>
        <w:ind w:left="4443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163"/>
        </w:tabs>
        <w:ind w:left="5163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883"/>
        </w:tabs>
        <w:ind w:left="5883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603"/>
        </w:tabs>
        <w:ind w:left="6603" w:hanging="360"/>
      </w:pPr>
      <w:rPr>
        <w:rFonts w:ascii="Wingdings" w:hAnsi="Wingdings" w:hint="default"/>
        <w:sz w:val="20"/>
      </w:rPr>
    </w:lvl>
  </w:abstractNum>
  <w:abstractNum w:abstractNumId="14">
    <w:nsid w:val="571A370C"/>
    <w:multiLevelType w:val="multilevel"/>
    <w:tmpl w:val="385EF68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17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52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6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68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15">
    <w:nsid w:val="5D794247"/>
    <w:multiLevelType w:val="hybridMultilevel"/>
    <w:tmpl w:val="997E09C0"/>
    <w:lvl w:ilvl="0" w:tplc="0409000F">
      <w:start w:val="1"/>
      <w:numFmt w:val="decimal"/>
      <w:lvlText w:val="%1."/>
      <w:lvlJc w:val="left"/>
      <w:pPr>
        <w:ind w:left="1068" w:hanging="360"/>
      </w:pPr>
    </w:lvl>
    <w:lvl w:ilvl="1" w:tplc="04090019" w:tentative="1">
      <w:start w:val="1"/>
      <w:numFmt w:val="lowerLetter"/>
      <w:lvlText w:val="%2."/>
      <w:lvlJc w:val="left"/>
      <w:pPr>
        <w:ind w:left="1788" w:hanging="360"/>
      </w:pPr>
    </w:lvl>
    <w:lvl w:ilvl="2" w:tplc="0409001B" w:tentative="1">
      <w:start w:val="1"/>
      <w:numFmt w:val="lowerRoman"/>
      <w:lvlText w:val="%3."/>
      <w:lvlJc w:val="right"/>
      <w:pPr>
        <w:ind w:left="2508" w:hanging="180"/>
      </w:pPr>
    </w:lvl>
    <w:lvl w:ilvl="3" w:tplc="0409000F" w:tentative="1">
      <w:start w:val="1"/>
      <w:numFmt w:val="decimal"/>
      <w:lvlText w:val="%4."/>
      <w:lvlJc w:val="left"/>
      <w:pPr>
        <w:ind w:left="3228" w:hanging="360"/>
      </w:pPr>
    </w:lvl>
    <w:lvl w:ilvl="4" w:tplc="04090019" w:tentative="1">
      <w:start w:val="1"/>
      <w:numFmt w:val="lowerLetter"/>
      <w:lvlText w:val="%5."/>
      <w:lvlJc w:val="left"/>
      <w:pPr>
        <w:ind w:left="3948" w:hanging="360"/>
      </w:pPr>
    </w:lvl>
    <w:lvl w:ilvl="5" w:tplc="0409001B" w:tentative="1">
      <w:start w:val="1"/>
      <w:numFmt w:val="lowerRoman"/>
      <w:lvlText w:val="%6."/>
      <w:lvlJc w:val="right"/>
      <w:pPr>
        <w:ind w:left="4668" w:hanging="180"/>
      </w:pPr>
    </w:lvl>
    <w:lvl w:ilvl="6" w:tplc="0409000F" w:tentative="1">
      <w:start w:val="1"/>
      <w:numFmt w:val="decimal"/>
      <w:lvlText w:val="%7."/>
      <w:lvlJc w:val="left"/>
      <w:pPr>
        <w:ind w:left="5388" w:hanging="360"/>
      </w:pPr>
    </w:lvl>
    <w:lvl w:ilvl="7" w:tplc="04090019" w:tentative="1">
      <w:start w:val="1"/>
      <w:numFmt w:val="lowerLetter"/>
      <w:lvlText w:val="%8."/>
      <w:lvlJc w:val="left"/>
      <w:pPr>
        <w:ind w:left="6108" w:hanging="360"/>
      </w:pPr>
    </w:lvl>
    <w:lvl w:ilvl="8" w:tplc="0409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6">
    <w:nsid w:val="5EFC22CD"/>
    <w:multiLevelType w:val="hybridMultilevel"/>
    <w:tmpl w:val="79A420C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F1A35BE"/>
    <w:multiLevelType w:val="multilevel"/>
    <w:tmpl w:val="088AFD12"/>
    <w:lvl w:ilvl="0">
      <w:start w:val="1"/>
      <w:numFmt w:val="bullet"/>
      <w:lvlText w:val=""/>
      <w:lvlJc w:val="left"/>
      <w:pPr>
        <w:ind w:left="1068" w:hanging="360"/>
      </w:pPr>
      <w:rPr>
        <w:rFonts w:ascii="Symbol" w:hAnsi="Symbol" w:cs="Symbol" w:hint="default"/>
      </w:rPr>
    </w:lvl>
    <w:lvl w:ilvl="1">
      <w:start w:val="1"/>
      <w:numFmt w:val="decimal"/>
      <w:isLgl/>
      <w:lvlText w:val="%1.%2"/>
      <w:lvlJc w:val="left"/>
      <w:pPr>
        <w:ind w:left="1518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2148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868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3228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948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4308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5028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388" w:hanging="1800"/>
      </w:pPr>
      <w:rPr>
        <w:rFonts w:hint="default"/>
      </w:rPr>
    </w:lvl>
  </w:abstractNum>
  <w:abstractNum w:abstractNumId="18">
    <w:nsid w:val="687400EA"/>
    <w:multiLevelType w:val="hybridMultilevel"/>
    <w:tmpl w:val="5A8E8B06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6A1E57C8"/>
    <w:multiLevelType w:val="multilevel"/>
    <w:tmpl w:val="0409001F"/>
    <w:lvl w:ilvl="0">
      <w:start w:val="1"/>
      <w:numFmt w:val="decimal"/>
      <w:lvlText w:val="%1."/>
      <w:lvlJc w:val="left"/>
      <w:pPr>
        <w:ind w:left="1068" w:hanging="360"/>
      </w:pPr>
    </w:lvl>
    <w:lvl w:ilvl="1">
      <w:start w:val="1"/>
      <w:numFmt w:val="decimal"/>
      <w:lvlText w:val="%1.%2."/>
      <w:lvlJc w:val="left"/>
      <w:pPr>
        <w:ind w:left="1500" w:hanging="432"/>
      </w:pPr>
    </w:lvl>
    <w:lvl w:ilvl="2">
      <w:start w:val="1"/>
      <w:numFmt w:val="decimal"/>
      <w:lvlText w:val="%1.%2.%3."/>
      <w:lvlJc w:val="left"/>
      <w:pPr>
        <w:ind w:left="1932" w:hanging="504"/>
      </w:pPr>
    </w:lvl>
    <w:lvl w:ilvl="3">
      <w:start w:val="1"/>
      <w:numFmt w:val="decimal"/>
      <w:lvlText w:val="%1.%2.%3.%4."/>
      <w:lvlJc w:val="left"/>
      <w:pPr>
        <w:ind w:left="2436" w:hanging="648"/>
      </w:pPr>
    </w:lvl>
    <w:lvl w:ilvl="4">
      <w:start w:val="1"/>
      <w:numFmt w:val="decimal"/>
      <w:lvlText w:val="%1.%2.%3.%4.%5."/>
      <w:lvlJc w:val="left"/>
      <w:pPr>
        <w:ind w:left="2940" w:hanging="792"/>
      </w:pPr>
    </w:lvl>
    <w:lvl w:ilvl="5">
      <w:start w:val="1"/>
      <w:numFmt w:val="decimal"/>
      <w:lvlText w:val="%1.%2.%3.%4.%5.%6."/>
      <w:lvlJc w:val="left"/>
      <w:pPr>
        <w:ind w:left="3444" w:hanging="936"/>
      </w:pPr>
    </w:lvl>
    <w:lvl w:ilvl="6">
      <w:start w:val="1"/>
      <w:numFmt w:val="decimal"/>
      <w:lvlText w:val="%1.%2.%3.%4.%5.%6.%7."/>
      <w:lvlJc w:val="left"/>
      <w:pPr>
        <w:ind w:left="3948" w:hanging="1080"/>
      </w:pPr>
    </w:lvl>
    <w:lvl w:ilvl="7">
      <w:start w:val="1"/>
      <w:numFmt w:val="decimal"/>
      <w:lvlText w:val="%1.%2.%3.%4.%5.%6.%7.%8."/>
      <w:lvlJc w:val="left"/>
      <w:pPr>
        <w:ind w:left="4452" w:hanging="1224"/>
      </w:pPr>
    </w:lvl>
    <w:lvl w:ilvl="8">
      <w:start w:val="1"/>
      <w:numFmt w:val="decimal"/>
      <w:lvlText w:val="%1.%2.%3.%4.%5.%6.%7.%8.%9."/>
      <w:lvlJc w:val="left"/>
      <w:pPr>
        <w:ind w:left="5028" w:hanging="1440"/>
      </w:pPr>
    </w:lvl>
  </w:abstractNum>
  <w:abstractNum w:abstractNumId="20">
    <w:nsid w:val="6A3E1D87"/>
    <w:multiLevelType w:val="hybridMultilevel"/>
    <w:tmpl w:val="89005FE0"/>
    <w:lvl w:ilvl="0" w:tplc="B0264CC8">
      <w:start w:val="1"/>
      <w:numFmt w:val="decimal"/>
      <w:lvlText w:val="%1."/>
      <w:lvlJc w:val="left"/>
      <w:pPr>
        <w:ind w:left="153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2250" w:hanging="360"/>
      </w:pPr>
    </w:lvl>
    <w:lvl w:ilvl="2" w:tplc="0409001B">
      <w:start w:val="1"/>
      <w:numFmt w:val="lowerRoman"/>
      <w:lvlText w:val="%3."/>
      <w:lvlJc w:val="right"/>
      <w:pPr>
        <w:ind w:left="2970" w:hanging="180"/>
      </w:pPr>
    </w:lvl>
    <w:lvl w:ilvl="3" w:tplc="0409000F" w:tentative="1">
      <w:start w:val="1"/>
      <w:numFmt w:val="decimal"/>
      <w:lvlText w:val="%4."/>
      <w:lvlJc w:val="left"/>
      <w:pPr>
        <w:ind w:left="3690" w:hanging="360"/>
      </w:pPr>
    </w:lvl>
    <w:lvl w:ilvl="4" w:tplc="04090019" w:tentative="1">
      <w:start w:val="1"/>
      <w:numFmt w:val="lowerLetter"/>
      <w:lvlText w:val="%5."/>
      <w:lvlJc w:val="left"/>
      <w:pPr>
        <w:ind w:left="4410" w:hanging="360"/>
      </w:pPr>
    </w:lvl>
    <w:lvl w:ilvl="5" w:tplc="0409001B" w:tentative="1">
      <w:start w:val="1"/>
      <w:numFmt w:val="lowerRoman"/>
      <w:lvlText w:val="%6."/>
      <w:lvlJc w:val="right"/>
      <w:pPr>
        <w:ind w:left="5130" w:hanging="180"/>
      </w:pPr>
    </w:lvl>
    <w:lvl w:ilvl="6" w:tplc="0409000F" w:tentative="1">
      <w:start w:val="1"/>
      <w:numFmt w:val="decimal"/>
      <w:lvlText w:val="%7."/>
      <w:lvlJc w:val="left"/>
      <w:pPr>
        <w:ind w:left="5850" w:hanging="360"/>
      </w:pPr>
    </w:lvl>
    <w:lvl w:ilvl="7" w:tplc="04090019" w:tentative="1">
      <w:start w:val="1"/>
      <w:numFmt w:val="lowerLetter"/>
      <w:lvlText w:val="%8."/>
      <w:lvlJc w:val="left"/>
      <w:pPr>
        <w:ind w:left="6570" w:hanging="360"/>
      </w:pPr>
    </w:lvl>
    <w:lvl w:ilvl="8" w:tplc="0409001B" w:tentative="1">
      <w:start w:val="1"/>
      <w:numFmt w:val="lowerRoman"/>
      <w:lvlText w:val="%9."/>
      <w:lvlJc w:val="right"/>
      <w:pPr>
        <w:ind w:left="7290" w:hanging="180"/>
      </w:pPr>
    </w:lvl>
  </w:abstractNum>
  <w:abstractNum w:abstractNumId="21">
    <w:nsid w:val="6FC8236C"/>
    <w:multiLevelType w:val="hybridMultilevel"/>
    <w:tmpl w:val="645ECBC6"/>
    <w:lvl w:ilvl="0" w:tplc="0409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13"/>
  </w:num>
  <w:num w:numId="3">
    <w:abstractNumId w:val="18"/>
  </w:num>
  <w:num w:numId="4">
    <w:abstractNumId w:val="0"/>
  </w:num>
  <w:num w:numId="5">
    <w:abstractNumId w:val="9"/>
  </w:num>
  <w:num w:numId="6">
    <w:abstractNumId w:val="2"/>
  </w:num>
  <w:num w:numId="7">
    <w:abstractNumId w:val="19"/>
  </w:num>
  <w:num w:numId="8">
    <w:abstractNumId w:val="8"/>
  </w:num>
  <w:num w:numId="9">
    <w:abstractNumId w:val="20"/>
  </w:num>
  <w:num w:numId="10">
    <w:abstractNumId w:val="15"/>
  </w:num>
  <w:num w:numId="11">
    <w:abstractNumId w:val="11"/>
  </w:num>
  <w:num w:numId="12">
    <w:abstractNumId w:val="1"/>
  </w:num>
  <w:num w:numId="13">
    <w:abstractNumId w:val="17"/>
  </w:num>
  <w:num w:numId="14">
    <w:abstractNumId w:val="16"/>
  </w:num>
  <w:num w:numId="15">
    <w:abstractNumId w:val="21"/>
  </w:num>
  <w:num w:numId="16">
    <w:abstractNumId w:val="10"/>
  </w:num>
  <w:num w:numId="17">
    <w:abstractNumId w:val="3"/>
  </w:num>
  <w:num w:numId="18">
    <w:abstractNumId w:val="12"/>
  </w:num>
  <w:num w:numId="19">
    <w:abstractNumId w:val="7"/>
  </w:num>
  <w:num w:numId="20">
    <w:abstractNumId w:val="4"/>
  </w:num>
  <w:num w:numId="21">
    <w:abstractNumId w:val="5"/>
  </w:num>
  <w:num w:numId="22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activeWritingStyle w:appName="MSWord" w:lang="en-US" w:vendorID="64" w:dllVersion="6" w:nlCheck="1" w:checkStyle="1"/>
  <w:activeWritingStyle w:appName="MSWord" w:lang="en-CA" w:vendorID="64" w:dllVersion="6" w:nlCheck="1" w:checkStyle="1"/>
  <w:activeWritingStyle w:appName="MSWord" w:lang="en-US" w:vendorID="64" w:dllVersion="4096" w:nlCheck="1" w:checkStyle="0"/>
  <w:activeWritingStyle w:appName="MSWord" w:lang="es-ES" w:vendorID="64" w:dllVersion="4096" w:nlCheck="1" w:checkStyle="0"/>
  <w:activeWritingStyle w:appName="MSWord" w:lang="es-ES_tradnl" w:vendorID="64" w:dllVersion="4096" w:nlCheck="1" w:checkStyle="0"/>
  <w:activeWritingStyle w:appName="MSWord" w:lang="en-US" w:vendorID="64" w:dllVersion="0" w:nlCheck="1" w:checkStyle="0"/>
  <w:activeWritingStyle w:appName="MSWord" w:lang="es-MX" w:vendorID="64" w:dllVersion="0" w:nlCheck="1" w:checkStyle="0"/>
  <w:activeWritingStyle w:appName="MSWord" w:lang="es-ES_tradnl" w:vendorID="64" w:dllVersion="0" w:nlCheck="1" w:checkStyle="0"/>
  <w:activeWritingStyle w:appName="MSWord" w:lang="en-US" w:vendorID="64" w:dllVersion="131078" w:nlCheck="1" w:checkStyle="1"/>
  <w:activeWritingStyle w:appName="MSWord" w:lang="en-CA" w:vendorID="64" w:dllVersion="131078" w:nlCheck="1" w:checkStyle="1"/>
  <w:proofState w:spelling="clean" w:grammar="clean"/>
  <w:defaultTabStop w:val="708"/>
  <w:hyphenationZone w:val="425"/>
  <w:characterSpacingControl w:val="doNotCompress"/>
  <w:hdrShapeDefaults>
    <o:shapedefaults v:ext="edit" spidmax="2050" strokecolor="#fc6">
      <v:stroke color="#fc6" weight="2pt"/>
      <v:shadow on="t" opacity="24903f" origin=",.5" offset="0,20000emu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ade2fe5afexe3er2t25tav9wsafra9rdsza&quot;&gt;2019ncov&lt;record-ids&gt;&lt;item&gt;33&lt;/item&gt;&lt;item&gt;43&lt;/item&gt;&lt;item&gt;59&lt;/item&gt;&lt;item&gt;79&lt;/item&gt;&lt;item&gt;82&lt;/item&gt;&lt;item&gt;362&lt;/item&gt;&lt;item&gt;404&lt;/item&gt;&lt;item&gt;412&lt;/item&gt;&lt;item&gt;423&lt;/item&gt;&lt;item&gt;428&lt;/item&gt;&lt;item&gt;436&lt;/item&gt;&lt;item&gt;445&lt;/item&gt;&lt;item&gt;449&lt;/item&gt;&lt;item&gt;453&lt;/item&gt;&lt;item&gt;456&lt;/item&gt;&lt;item&gt;457&lt;/item&gt;&lt;/record-ids&gt;&lt;/item&gt;&lt;/Libraries&gt;"/>
  </w:docVars>
  <w:rsids>
    <w:rsidRoot w:val="00722229"/>
    <w:rsid w:val="000011D0"/>
    <w:rsid w:val="0000244F"/>
    <w:rsid w:val="00006FBF"/>
    <w:rsid w:val="00007577"/>
    <w:rsid w:val="00010287"/>
    <w:rsid w:val="00011160"/>
    <w:rsid w:val="0001197C"/>
    <w:rsid w:val="00012D7E"/>
    <w:rsid w:val="00014820"/>
    <w:rsid w:val="00017DEC"/>
    <w:rsid w:val="00020053"/>
    <w:rsid w:val="00023C7C"/>
    <w:rsid w:val="00023FDE"/>
    <w:rsid w:val="00025536"/>
    <w:rsid w:val="000265C4"/>
    <w:rsid w:val="00026767"/>
    <w:rsid w:val="00033772"/>
    <w:rsid w:val="00033854"/>
    <w:rsid w:val="000349B7"/>
    <w:rsid w:val="000355A7"/>
    <w:rsid w:val="000358F1"/>
    <w:rsid w:val="00037488"/>
    <w:rsid w:val="00042F9D"/>
    <w:rsid w:val="00043B68"/>
    <w:rsid w:val="000448CF"/>
    <w:rsid w:val="000448DA"/>
    <w:rsid w:val="0004788B"/>
    <w:rsid w:val="00051C77"/>
    <w:rsid w:val="00052704"/>
    <w:rsid w:val="00055FB5"/>
    <w:rsid w:val="00066F9C"/>
    <w:rsid w:val="00067178"/>
    <w:rsid w:val="0006725E"/>
    <w:rsid w:val="000678BC"/>
    <w:rsid w:val="000679CC"/>
    <w:rsid w:val="00070734"/>
    <w:rsid w:val="00074B20"/>
    <w:rsid w:val="0007650E"/>
    <w:rsid w:val="000772B1"/>
    <w:rsid w:val="00077444"/>
    <w:rsid w:val="00077D30"/>
    <w:rsid w:val="00080F87"/>
    <w:rsid w:val="0008134A"/>
    <w:rsid w:val="00081E80"/>
    <w:rsid w:val="0008326A"/>
    <w:rsid w:val="00083D29"/>
    <w:rsid w:val="00084E83"/>
    <w:rsid w:val="00086D31"/>
    <w:rsid w:val="00087433"/>
    <w:rsid w:val="0009134E"/>
    <w:rsid w:val="00094AF5"/>
    <w:rsid w:val="00095B13"/>
    <w:rsid w:val="00095B56"/>
    <w:rsid w:val="00095FE2"/>
    <w:rsid w:val="00097145"/>
    <w:rsid w:val="000A096C"/>
    <w:rsid w:val="000A42CD"/>
    <w:rsid w:val="000B2F01"/>
    <w:rsid w:val="000B4124"/>
    <w:rsid w:val="000B7EAF"/>
    <w:rsid w:val="000B7F1B"/>
    <w:rsid w:val="000C19E9"/>
    <w:rsid w:val="000C1F04"/>
    <w:rsid w:val="000C35D6"/>
    <w:rsid w:val="000C3AEE"/>
    <w:rsid w:val="000C5422"/>
    <w:rsid w:val="000D00D0"/>
    <w:rsid w:val="000D0A11"/>
    <w:rsid w:val="000D23D7"/>
    <w:rsid w:val="000D5DF0"/>
    <w:rsid w:val="000D72A2"/>
    <w:rsid w:val="000D7359"/>
    <w:rsid w:val="000E1195"/>
    <w:rsid w:val="000E42DA"/>
    <w:rsid w:val="000E76A7"/>
    <w:rsid w:val="000F191A"/>
    <w:rsid w:val="000F376B"/>
    <w:rsid w:val="000F7661"/>
    <w:rsid w:val="00101663"/>
    <w:rsid w:val="00101E3B"/>
    <w:rsid w:val="0010296D"/>
    <w:rsid w:val="001057A2"/>
    <w:rsid w:val="00106166"/>
    <w:rsid w:val="00107DEA"/>
    <w:rsid w:val="00112839"/>
    <w:rsid w:val="00114C2B"/>
    <w:rsid w:val="00116AF2"/>
    <w:rsid w:val="0012197C"/>
    <w:rsid w:val="00121CCE"/>
    <w:rsid w:val="00122DB2"/>
    <w:rsid w:val="00125F48"/>
    <w:rsid w:val="00126933"/>
    <w:rsid w:val="00126DDC"/>
    <w:rsid w:val="00130AF6"/>
    <w:rsid w:val="0013312E"/>
    <w:rsid w:val="0013355C"/>
    <w:rsid w:val="0013453C"/>
    <w:rsid w:val="0013486D"/>
    <w:rsid w:val="0013622D"/>
    <w:rsid w:val="00136393"/>
    <w:rsid w:val="00136BAF"/>
    <w:rsid w:val="001431AF"/>
    <w:rsid w:val="001438CB"/>
    <w:rsid w:val="00144126"/>
    <w:rsid w:val="0014537F"/>
    <w:rsid w:val="0014605F"/>
    <w:rsid w:val="00146335"/>
    <w:rsid w:val="00146536"/>
    <w:rsid w:val="00146E6B"/>
    <w:rsid w:val="00147F6A"/>
    <w:rsid w:val="00152AB1"/>
    <w:rsid w:val="0015316F"/>
    <w:rsid w:val="001549C7"/>
    <w:rsid w:val="00154AC7"/>
    <w:rsid w:val="00156FF5"/>
    <w:rsid w:val="001573F8"/>
    <w:rsid w:val="001633F4"/>
    <w:rsid w:val="00164F4F"/>
    <w:rsid w:val="00165B3B"/>
    <w:rsid w:val="00165D63"/>
    <w:rsid w:val="0017518A"/>
    <w:rsid w:val="00181CCF"/>
    <w:rsid w:val="00184D1E"/>
    <w:rsid w:val="0018712D"/>
    <w:rsid w:val="00192DA8"/>
    <w:rsid w:val="00197554"/>
    <w:rsid w:val="001A15AD"/>
    <w:rsid w:val="001A2AC8"/>
    <w:rsid w:val="001A3A87"/>
    <w:rsid w:val="001A4F0F"/>
    <w:rsid w:val="001A76FD"/>
    <w:rsid w:val="001A7C0F"/>
    <w:rsid w:val="001B530C"/>
    <w:rsid w:val="001B71FC"/>
    <w:rsid w:val="001C302B"/>
    <w:rsid w:val="001C5E19"/>
    <w:rsid w:val="001C6857"/>
    <w:rsid w:val="001D25AD"/>
    <w:rsid w:val="001D51D1"/>
    <w:rsid w:val="001D5A31"/>
    <w:rsid w:val="001D6995"/>
    <w:rsid w:val="001D6EC1"/>
    <w:rsid w:val="001E457F"/>
    <w:rsid w:val="001E54A0"/>
    <w:rsid w:val="001E6192"/>
    <w:rsid w:val="001F7365"/>
    <w:rsid w:val="00201073"/>
    <w:rsid w:val="00203680"/>
    <w:rsid w:val="002100EA"/>
    <w:rsid w:val="0021218B"/>
    <w:rsid w:val="002152CA"/>
    <w:rsid w:val="002172A6"/>
    <w:rsid w:val="00220C80"/>
    <w:rsid w:val="00222235"/>
    <w:rsid w:val="002237DA"/>
    <w:rsid w:val="00223988"/>
    <w:rsid w:val="002247C3"/>
    <w:rsid w:val="0022649A"/>
    <w:rsid w:val="00231EC9"/>
    <w:rsid w:val="00232A88"/>
    <w:rsid w:val="00233583"/>
    <w:rsid w:val="00233E9B"/>
    <w:rsid w:val="00234787"/>
    <w:rsid w:val="002365B6"/>
    <w:rsid w:val="00236765"/>
    <w:rsid w:val="00241E44"/>
    <w:rsid w:val="00243159"/>
    <w:rsid w:val="00244C6F"/>
    <w:rsid w:val="00247DF5"/>
    <w:rsid w:val="00252353"/>
    <w:rsid w:val="00253DCF"/>
    <w:rsid w:val="00253F51"/>
    <w:rsid w:val="002545D6"/>
    <w:rsid w:val="00254C6C"/>
    <w:rsid w:val="00257A09"/>
    <w:rsid w:val="00257C49"/>
    <w:rsid w:val="00260FBF"/>
    <w:rsid w:val="00263F12"/>
    <w:rsid w:val="00267842"/>
    <w:rsid w:val="00270C9E"/>
    <w:rsid w:val="00271C14"/>
    <w:rsid w:val="00273252"/>
    <w:rsid w:val="00274039"/>
    <w:rsid w:val="00275B2B"/>
    <w:rsid w:val="002801F4"/>
    <w:rsid w:val="00281138"/>
    <w:rsid w:val="002811F8"/>
    <w:rsid w:val="00281532"/>
    <w:rsid w:val="00284858"/>
    <w:rsid w:val="00286092"/>
    <w:rsid w:val="00290970"/>
    <w:rsid w:val="00291674"/>
    <w:rsid w:val="00293B58"/>
    <w:rsid w:val="00296606"/>
    <w:rsid w:val="002970BB"/>
    <w:rsid w:val="00297E8D"/>
    <w:rsid w:val="002A1EA8"/>
    <w:rsid w:val="002A26C1"/>
    <w:rsid w:val="002A5411"/>
    <w:rsid w:val="002B1CDB"/>
    <w:rsid w:val="002B40F7"/>
    <w:rsid w:val="002B4417"/>
    <w:rsid w:val="002B50B9"/>
    <w:rsid w:val="002B534A"/>
    <w:rsid w:val="002B76A2"/>
    <w:rsid w:val="002B7E75"/>
    <w:rsid w:val="002C0F2D"/>
    <w:rsid w:val="002C14EC"/>
    <w:rsid w:val="002C2A62"/>
    <w:rsid w:val="002C3F5D"/>
    <w:rsid w:val="002C46EA"/>
    <w:rsid w:val="002C6B89"/>
    <w:rsid w:val="002C7A0C"/>
    <w:rsid w:val="002D069E"/>
    <w:rsid w:val="002D2984"/>
    <w:rsid w:val="002D5EFC"/>
    <w:rsid w:val="002E0D0F"/>
    <w:rsid w:val="002E0E6D"/>
    <w:rsid w:val="002E1743"/>
    <w:rsid w:val="002E1D9C"/>
    <w:rsid w:val="002E2E66"/>
    <w:rsid w:val="002E453D"/>
    <w:rsid w:val="002E474E"/>
    <w:rsid w:val="002E4CFF"/>
    <w:rsid w:val="002E5240"/>
    <w:rsid w:val="002E536B"/>
    <w:rsid w:val="002F1708"/>
    <w:rsid w:val="002F2B40"/>
    <w:rsid w:val="002F47AF"/>
    <w:rsid w:val="002F5AEB"/>
    <w:rsid w:val="002F6C59"/>
    <w:rsid w:val="002F7126"/>
    <w:rsid w:val="0030031E"/>
    <w:rsid w:val="00301E9B"/>
    <w:rsid w:val="00302F59"/>
    <w:rsid w:val="003036CF"/>
    <w:rsid w:val="00304058"/>
    <w:rsid w:val="003044DD"/>
    <w:rsid w:val="003056F6"/>
    <w:rsid w:val="00305D00"/>
    <w:rsid w:val="003064CB"/>
    <w:rsid w:val="00307BF7"/>
    <w:rsid w:val="00313D57"/>
    <w:rsid w:val="00314F10"/>
    <w:rsid w:val="00320C6F"/>
    <w:rsid w:val="00322221"/>
    <w:rsid w:val="00322490"/>
    <w:rsid w:val="0032341C"/>
    <w:rsid w:val="00324898"/>
    <w:rsid w:val="00327147"/>
    <w:rsid w:val="00327EC1"/>
    <w:rsid w:val="003332E7"/>
    <w:rsid w:val="00334CD5"/>
    <w:rsid w:val="00337267"/>
    <w:rsid w:val="00341BB1"/>
    <w:rsid w:val="00342F57"/>
    <w:rsid w:val="003439F4"/>
    <w:rsid w:val="003468F6"/>
    <w:rsid w:val="00347682"/>
    <w:rsid w:val="003507BC"/>
    <w:rsid w:val="00354012"/>
    <w:rsid w:val="00356E79"/>
    <w:rsid w:val="00361B23"/>
    <w:rsid w:val="00361D05"/>
    <w:rsid w:val="0036387E"/>
    <w:rsid w:val="00363F21"/>
    <w:rsid w:val="00366C3E"/>
    <w:rsid w:val="003678C6"/>
    <w:rsid w:val="00367A68"/>
    <w:rsid w:val="00372E82"/>
    <w:rsid w:val="00377A60"/>
    <w:rsid w:val="00383354"/>
    <w:rsid w:val="00384159"/>
    <w:rsid w:val="00386BCB"/>
    <w:rsid w:val="0038732C"/>
    <w:rsid w:val="00387AD8"/>
    <w:rsid w:val="003918B8"/>
    <w:rsid w:val="00393441"/>
    <w:rsid w:val="00393FE3"/>
    <w:rsid w:val="00394C9A"/>
    <w:rsid w:val="003A03C0"/>
    <w:rsid w:val="003A46D9"/>
    <w:rsid w:val="003A595A"/>
    <w:rsid w:val="003A6F2C"/>
    <w:rsid w:val="003A7B6D"/>
    <w:rsid w:val="003A7DFF"/>
    <w:rsid w:val="003B084D"/>
    <w:rsid w:val="003B1309"/>
    <w:rsid w:val="003B22FF"/>
    <w:rsid w:val="003B3A08"/>
    <w:rsid w:val="003B46C8"/>
    <w:rsid w:val="003B60E7"/>
    <w:rsid w:val="003C0654"/>
    <w:rsid w:val="003C0748"/>
    <w:rsid w:val="003C1130"/>
    <w:rsid w:val="003C11F4"/>
    <w:rsid w:val="003C2ACF"/>
    <w:rsid w:val="003C305D"/>
    <w:rsid w:val="003C4882"/>
    <w:rsid w:val="003C5733"/>
    <w:rsid w:val="003C59FE"/>
    <w:rsid w:val="003D0A55"/>
    <w:rsid w:val="003D371F"/>
    <w:rsid w:val="003D486B"/>
    <w:rsid w:val="003D4CD0"/>
    <w:rsid w:val="003D4FCE"/>
    <w:rsid w:val="003D50F0"/>
    <w:rsid w:val="003E4037"/>
    <w:rsid w:val="003E5266"/>
    <w:rsid w:val="003F13FE"/>
    <w:rsid w:val="003F1963"/>
    <w:rsid w:val="00400BD7"/>
    <w:rsid w:val="00401888"/>
    <w:rsid w:val="00402769"/>
    <w:rsid w:val="00405909"/>
    <w:rsid w:val="00405E73"/>
    <w:rsid w:val="00407021"/>
    <w:rsid w:val="00414EBA"/>
    <w:rsid w:val="00416251"/>
    <w:rsid w:val="0042510A"/>
    <w:rsid w:val="00427C68"/>
    <w:rsid w:val="0043085B"/>
    <w:rsid w:val="00432141"/>
    <w:rsid w:val="004323A0"/>
    <w:rsid w:val="004408DD"/>
    <w:rsid w:val="00442D00"/>
    <w:rsid w:val="004432A5"/>
    <w:rsid w:val="00443E4D"/>
    <w:rsid w:val="004450A7"/>
    <w:rsid w:val="004476C1"/>
    <w:rsid w:val="00462476"/>
    <w:rsid w:val="00462FE8"/>
    <w:rsid w:val="004637A5"/>
    <w:rsid w:val="0046427E"/>
    <w:rsid w:val="004650F5"/>
    <w:rsid w:val="0046585F"/>
    <w:rsid w:val="00466335"/>
    <w:rsid w:val="00466E27"/>
    <w:rsid w:val="004747D3"/>
    <w:rsid w:val="00474F56"/>
    <w:rsid w:val="00475492"/>
    <w:rsid w:val="00477D21"/>
    <w:rsid w:val="004841DF"/>
    <w:rsid w:val="00484AB5"/>
    <w:rsid w:val="00492CBA"/>
    <w:rsid w:val="00494DDD"/>
    <w:rsid w:val="004950D1"/>
    <w:rsid w:val="0049729F"/>
    <w:rsid w:val="00497CD0"/>
    <w:rsid w:val="004A06B7"/>
    <w:rsid w:val="004A3A74"/>
    <w:rsid w:val="004A6C64"/>
    <w:rsid w:val="004A7339"/>
    <w:rsid w:val="004B1AB0"/>
    <w:rsid w:val="004B4A15"/>
    <w:rsid w:val="004B5669"/>
    <w:rsid w:val="004B703D"/>
    <w:rsid w:val="004B7251"/>
    <w:rsid w:val="004C0C9D"/>
    <w:rsid w:val="004C43FB"/>
    <w:rsid w:val="004C5F4E"/>
    <w:rsid w:val="004D05BD"/>
    <w:rsid w:val="004D1973"/>
    <w:rsid w:val="004D2532"/>
    <w:rsid w:val="004D2A70"/>
    <w:rsid w:val="004D32CD"/>
    <w:rsid w:val="004D634C"/>
    <w:rsid w:val="004D7233"/>
    <w:rsid w:val="004E11B5"/>
    <w:rsid w:val="004E54A6"/>
    <w:rsid w:val="004E5AFF"/>
    <w:rsid w:val="004F311E"/>
    <w:rsid w:val="004F7716"/>
    <w:rsid w:val="005014EC"/>
    <w:rsid w:val="00501F68"/>
    <w:rsid w:val="00503C53"/>
    <w:rsid w:val="00503F05"/>
    <w:rsid w:val="005074A4"/>
    <w:rsid w:val="005104A5"/>
    <w:rsid w:val="00510795"/>
    <w:rsid w:val="00510CD2"/>
    <w:rsid w:val="00511AB6"/>
    <w:rsid w:val="005123D7"/>
    <w:rsid w:val="00512B3F"/>
    <w:rsid w:val="00513C8C"/>
    <w:rsid w:val="0051458C"/>
    <w:rsid w:val="00516F21"/>
    <w:rsid w:val="00517317"/>
    <w:rsid w:val="005214B8"/>
    <w:rsid w:val="00524DD1"/>
    <w:rsid w:val="00527167"/>
    <w:rsid w:val="00527EE6"/>
    <w:rsid w:val="00530BBD"/>
    <w:rsid w:val="0054108A"/>
    <w:rsid w:val="00541262"/>
    <w:rsid w:val="005436FA"/>
    <w:rsid w:val="005445AE"/>
    <w:rsid w:val="005469B0"/>
    <w:rsid w:val="00550544"/>
    <w:rsid w:val="0055069D"/>
    <w:rsid w:val="00550E40"/>
    <w:rsid w:val="005523FF"/>
    <w:rsid w:val="00554BAD"/>
    <w:rsid w:val="00554BE3"/>
    <w:rsid w:val="00560F24"/>
    <w:rsid w:val="00565159"/>
    <w:rsid w:val="00566BC8"/>
    <w:rsid w:val="0056757A"/>
    <w:rsid w:val="00571AC4"/>
    <w:rsid w:val="00571E21"/>
    <w:rsid w:val="00574F40"/>
    <w:rsid w:val="005763EF"/>
    <w:rsid w:val="0058160A"/>
    <w:rsid w:val="00581C76"/>
    <w:rsid w:val="00583762"/>
    <w:rsid w:val="00584334"/>
    <w:rsid w:val="005863FF"/>
    <w:rsid w:val="005865E0"/>
    <w:rsid w:val="00590934"/>
    <w:rsid w:val="00592033"/>
    <w:rsid w:val="00593AB3"/>
    <w:rsid w:val="00595FEB"/>
    <w:rsid w:val="005A4192"/>
    <w:rsid w:val="005A4E59"/>
    <w:rsid w:val="005B067B"/>
    <w:rsid w:val="005B258B"/>
    <w:rsid w:val="005B57EB"/>
    <w:rsid w:val="005B714A"/>
    <w:rsid w:val="005C3950"/>
    <w:rsid w:val="005D35C6"/>
    <w:rsid w:val="005D443E"/>
    <w:rsid w:val="005D44C3"/>
    <w:rsid w:val="005D55AC"/>
    <w:rsid w:val="005D5B3D"/>
    <w:rsid w:val="005E1B4E"/>
    <w:rsid w:val="005E456E"/>
    <w:rsid w:val="005E4AD7"/>
    <w:rsid w:val="005E7587"/>
    <w:rsid w:val="005F0471"/>
    <w:rsid w:val="005F0BDD"/>
    <w:rsid w:val="005F1E88"/>
    <w:rsid w:val="005F2CDD"/>
    <w:rsid w:val="005F30E2"/>
    <w:rsid w:val="005F59E9"/>
    <w:rsid w:val="005F6AFD"/>
    <w:rsid w:val="00601ABD"/>
    <w:rsid w:val="00605693"/>
    <w:rsid w:val="006111C8"/>
    <w:rsid w:val="00615272"/>
    <w:rsid w:val="006212D8"/>
    <w:rsid w:val="006216E5"/>
    <w:rsid w:val="0062652E"/>
    <w:rsid w:val="006268EF"/>
    <w:rsid w:val="00627A8C"/>
    <w:rsid w:val="00636E50"/>
    <w:rsid w:val="00637283"/>
    <w:rsid w:val="006376CE"/>
    <w:rsid w:val="00642544"/>
    <w:rsid w:val="0064495E"/>
    <w:rsid w:val="00650495"/>
    <w:rsid w:val="0065176A"/>
    <w:rsid w:val="006517A4"/>
    <w:rsid w:val="00653361"/>
    <w:rsid w:val="00655944"/>
    <w:rsid w:val="00656363"/>
    <w:rsid w:val="00661771"/>
    <w:rsid w:val="00661B92"/>
    <w:rsid w:val="0066565E"/>
    <w:rsid w:val="00665A6A"/>
    <w:rsid w:val="00667FFC"/>
    <w:rsid w:val="006708A0"/>
    <w:rsid w:val="00671504"/>
    <w:rsid w:val="00674D67"/>
    <w:rsid w:val="00676810"/>
    <w:rsid w:val="00677631"/>
    <w:rsid w:val="006804D5"/>
    <w:rsid w:val="00681CA3"/>
    <w:rsid w:val="00682825"/>
    <w:rsid w:val="006847FB"/>
    <w:rsid w:val="00690478"/>
    <w:rsid w:val="006A00F8"/>
    <w:rsid w:val="006A3D1F"/>
    <w:rsid w:val="006A47D1"/>
    <w:rsid w:val="006A4DB4"/>
    <w:rsid w:val="006A7665"/>
    <w:rsid w:val="006B0036"/>
    <w:rsid w:val="006B55C3"/>
    <w:rsid w:val="006B6670"/>
    <w:rsid w:val="006C04F1"/>
    <w:rsid w:val="006C0AE6"/>
    <w:rsid w:val="006C0C59"/>
    <w:rsid w:val="006C27EC"/>
    <w:rsid w:val="006C2F22"/>
    <w:rsid w:val="006C55EB"/>
    <w:rsid w:val="006C56E8"/>
    <w:rsid w:val="006C5900"/>
    <w:rsid w:val="006D03E9"/>
    <w:rsid w:val="006D4647"/>
    <w:rsid w:val="006D46AA"/>
    <w:rsid w:val="006D7935"/>
    <w:rsid w:val="006E626A"/>
    <w:rsid w:val="006F0847"/>
    <w:rsid w:val="006F0CCB"/>
    <w:rsid w:val="006F1630"/>
    <w:rsid w:val="006F19DA"/>
    <w:rsid w:val="006F3B8B"/>
    <w:rsid w:val="00702261"/>
    <w:rsid w:val="00704DFA"/>
    <w:rsid w:val="0070655B"/>
    <w:rsid w:val="00706B9F"/>
    <w:rsid w:val="0071222D"/>
    <w:rsid w:val="00712F4D"/>
    <w:rsid w:val="007130E7"/>
    <w:rsid w:val="007147B7"/>
    <w:rsid w:val="00716B0F"/>
    <w:rsid w:val="007172F1"/>
    <w:rsid w:val="0072025F"/>
    <w:rsid w:val="00722229"/>
    <w:rsid w:val="007233FE"/>
    <w:rsid w:val="00724ECC"/>
    <w:rsid w:val="00726692"/>
    <w:rsid w:val="00726880"/>
    <w:rsid w:val="00731665"/>
    <w:rsid w:val="00731982"/>
    <w:rsid w:val="007321D5"/>
    <w:rsid w:val="00732D34"/>
    <w:rsid w:val="00733A3E"/>
    <w:rsid w:val="00733F29"/>
    <w:rsid w:val="007346C3"/>
    <w:rsid w:val="00735CB4"/>
    <w:rsid w:val="00736308"/>
    <w:rsid w:val="007366F0"/>
    <w:rsid w:val="00741CC2"/>
    <w:rsid w:val="00743202"/>
    <w:rsid w:val="0074650A"/>
    <w:rsid w:val="00746D6B"/>
    <w:rsid w:val="00746EDF"/>
    <w:rsid w:val="0074785D"/>
    <w:rsid w:val="00747AC7"/>
    <w:rsid w:val="0076002D"/>
    <w:rsid w:val="007614CB"/>
    <w:rsid w:val="007620CB"/>
    <w:rsid w:val="00762C77"/>
    <w:rsid w:val="00763EF0"/>
    <w:rsid w:val="00765706"/>
    <w:rsid w:val="00771E5D"/>
    <w:rsid w:val="00774855"/>
    <w:rsid w:val="00774F49"/>
    <w:rsid w:val="00780362"/>
    <w:rsid w:val="0078319E"/>
    <w:rsid w:val="00784B5B"/>
    <w:rsid w:val="00792B17"/>
    <w:rsid w:val="00794F7C"/>
    <w:rsid w:val="00795BD6"/>
    <w:rsid w:val="00796DDB"/>
    <w:rsid w:val="007A11A3"/>
    <w:rsid w:val="007A371A"/>
    <w:rsid w:val="007A3F9E"/>
    <w:rsid w:val="007A73F8"/>
    <w:rsid w:val="007A7842"/>
    <w:rsid w:val="007B2FC4"/>
    <w:rsid w:val="007B4450"/>
    <w:rsid w:val="007B78DB"/>
    <w:rsid w:val="007B7BEC"/>
    <w:rsid w:val="007C0AE3"/>
    <w:rsid w:val="007C0E22"/>
    <w:rsid w:val="007C0E61"/>
    <w:rsid w:val="007C30F8"/>
    <w:rsid w:val="007C533A"/>
    <w:rsid w:val="007C5B4E"/>
    <w:rsid w:val="007C5C55"/>
    <w:rsid w:val="007C6D5B"/>
    <w:rsid w:val="007C75B2"/>
    <w:rsid w:val="007C79C7"/>
    <w:rsid w:val="007D1845"/>
    <w:rsid w:val="007D4630"/>
    <w:rsid w:val="007D5167"/>
    <w:rsid w:val="007D524B"/>
    <w:rsid w:val="007D57A8"/>
    <w:rsid w:val="007D5AA5"/>
    <w:rsid w:val="007D5D6F"/>
    <w:rsid w:val="007E0413"/>
    <w:rsid w:val="007F17BE"/>
    <w:rsid w:val="007F57E1"/>
    <w:rsid w:val="00800C13"/>
    <w:rsid w:val="00801DB0"/>
    <w:rsid w:val="00803973"/>
    <w:rsid w:val="00803E5F"/>
    <w:rsid w:val="00804093"/>
    <w:rsid w:val="00804D1D"/>
    <w:rsid w:val="008060D9"/>
    <w:rsid w:val="008072B7"/>
    <w:rsid w:val="0081078B"/>
    <w:rsid w:val="008137F9"/>
    <w:rsid w:val="00815004"/>
    <w:rsid w:val="00822588"/>
    <w:rsid w:val="00826AB5"/>
    <w:rsid w:val="0082727D"/>
    <w:rsid w:val="008319C7"/>
    <w:rsid w:val="008324A4"/>
    <w:rsid w:val="00833C56"/>
    <w:rsid w:val="00834341"/>
    <w:rsid w:val="008351CB"/>
    <w:rsid w:val="008352E8"/>
    <w:rsid w:val="008378F5"/>
    <w:rsid w:val="008411A7"/>
    <w:rsid w:val="00842802"/>
    <w:rsid w:val="00844EC7"/>
    <w:rsid w:val="008455BE"/>
    <w:rsid w:val="00846C91"/>
    <w:rsid w:val="00851A6A"/>
    <w:rsid w:val="00851CFA"/>
    <w:rsid w:val="00852309"/>
    <w:rsid w:val="00852AD7"/>
    <w:rsid w:val="00863AD1"/>
    <w:rsid w:val="008718EF"/>
    <w:rsid w:val="00872511"/>
    <w:rsid w:val="00875826"/>
    <w:rsid w:val="00880F97"/>
    <w:rsid w:val="008848BB"/>
    <w:rsid w:val="00885B18"/>
    <w:rsid w:val="00885C41"/>
    <w:rsid w:val="008925AB"/>
    <w:rsid w:val="0089392E"/>
    <w:rsid w:val="00895F06"/>
    <w:rsid w:val="008961B4"/>
    <w:rsid w:val="00896243"/>
    <w:rsid w:val="00896EBF"/>
    <w:rsid w:val="0089761D"/>
    <w:rsid w:val="008A086C"/>
    <w:rsid w:val="008A16BB"/>
    <w:rsid w:val="008A2B91"/>
    <w:rsid w:val="008A37FD"/>
    <w:rsid w:val="008A3A1A"/>
    <w:rsid w:val="008A4379"/>
    <w:rsid w:val="008A58A7"/>
    <w:rsid w:val="008A7A8E"/>
    <w:rsid w:val="008B1CC3"/>
    <w:rsid w:val="008B2E09"/>
    <w:rsid w:val="008B30E3"/>
    <w:rsid w:val="008B3AAB"/>
    <w:rsid w:val="008B5C28"/>
    <w:rsid w:val="008B6576"/>
    <w:rsid w:val="008C0E5D"/>
    <w:rsid w:val="008C2194"/>
    <w:rsid w:val="008C3D51"/>
    <w:rsid w:val="008D0E83"/>
    <w:rsid w:val="008D42E3"/>
    <w:rsid w:val="008D7D69"/>
    <w:rsid w:val="008E6064"/>
    <w:rsid w:val="008E61E3"/>
    <w:rsid w:val="008F0924"/>
    <w:rsid w:val="008F4346"/>
    <w:rsid w:val="008F61DD"/>
    <w:rsid w:val="00900BA2"/>
    <w:rsid w:val="009019F8"/>
    <w:rsid w:val="0090373F"/>
    <w:rsid w:val="0090442B"/>
    <w:rsid w:val="0090622D"/>
    <w:rsid w:val="00906D9F"/>
    <w:rsid w:val="00911FE0"/>
    <w:rsid w:val="009136CB"/>
    <w:rsid w:val="00914CF2"/>
    <w:rsid w:val="00915590"/>
    <w:rsid w:val="0091784E"/>
    <w:rsid w:val="00920511"/>
    <w:rsid w:val="00921AFF"/>
    <w:rsid w:val="009221AA"/>
    <w:rsid w:val="009258E4"/>
    <w:rsid w:val="0092737C"/>
    <w:rsid w:val="00930F7F"/>
    <w:rsid w:val="00932BC3"/>
    <w:rsid w:val="009358C9"/>
    <w:rsid w:val="009366A1"/>
    <w:rsid w:val="00940A7A"/>
    <w:rsid w:val="00941652"/>
    <w:rsid w:val="00943C73"/>
    <w:rsid w:val="00946F3B"/>
    <w:rsid w:val="0095255A"/>
    <w:rsid w:val="009545FA"/>
    <w:rsid w:val="0095478D"/>
    <w:rsid w:val="00961114"/>
    <w:rsid w:val="00963124"/>
    <w:rsid w:val="00964787"/>
    <w:rsid w:val="00965D2F"/>
    <w:rsid w:val="009660DC"/>
    <w:rsid w:val="00971A7D"/>
    <w:rsid w:val="00975A72"/>
    <w:rsid w:val="00975C30"/>
    <w:rsid w:val="00975F51"/>
    <w:rsid w:val="00976B71"/>
    <w:rsid w:val="00977240"/>
    <w:rsid w:val="00981AE2"/>
    <w:rsid w:val="009840D8"/>
    <w:rsid w:val="00984955"/>
    <w:rsid w:val="00986DA7"/>
    <w:rsid w:val="00990195"/>
    <w:rsid w:val="00992462"/>
    <w:rsid w:val="00995E10"/>
    <w:rsid w:val="00996AA3"/>
    <w:rsid w:val="009A040E"/>
    <w:rsid w:val="009A15A0"/>
    <w:rsid w:val="009A29C7"/>
    <w:rsid w:val="009A3224"/>
    <w:rsid w:val="009A5C50"/>
    <w:rsid w:val="009A71C1"/>
    <w:rsid w:val="009A7404"/>
    <w:rsid w:val="009A7BFC"/>
    <w:rsid w:val="009B33E0"/>
    <w:rsid w:val="009B427C"/>
    <w:rsid w:val="009B7203"/>
    <w:rsid w:val="009C03E3"/>
    <w:rsid w:val="009C06D9"/>
    <w:rsid w:val="009C097E"/>
    <w:rsid w:val="009D00EF"/>
    <w:rsid w:val="009D0527"/>
    <w:rsid w:val="009D05F7"/>
    <w:rsid w:val="009D0D8E"/>
    <w:rsid w:val="009D0EA4"/>
    <w:rsid w:val="009D1A73"/>
    <w:rsid w:val="009D1F09"/>
    <w:rsid w:val="009D4053"/>
    <w:rsid w:val="009D4D74"/>
    <w:rsid w:val="009D5811"/>
    <w:rsid w:val="009D7BC0"/>
    <w:rsid w:val="009D7C11"/>
    <w:rsid w:val="009E0488"/>
    <w:rsid w:val="009E05C5"/>
    <w:rsid w:val="009E08A3"/>
    <w:rsid w:val="009E1823"/>
    <w:rsid w:val="009E48E9"/>
    <w:rsid w:val="009F492E"/>
    <w:rsid w:val="009F4B7E"/>
    <w:rsid w:val="00A02503"/>
    <w:rsid w:val="00A0415E"/>
    <w:rsid w:val="00A04524"/>
    <w:rsid w:val="00A05F17"/>
    <w:rsid w:val="00A060EC"/>
    <w:rsid w:val="00A11E54"/>
    <w:rsid w:val="00A12A14"/>
    <w:rsid w:val="00A12C31"/>
    <w:rsid w:val="00A12D47"/>
    <w:rsid w:val="00A13B81"/>
    <w:rsid w:val="00A1452F"/>
    <w:rsid w:val="00A170A3"/>
    <w:rsid w:val="00A2002E"/>
    <w:rsid w:val="00A20A06"/>
    <w:rsid w:val="00A21A3B"/>
    <w:rsid w:val="00A233A6"/>
    <w:rsid w:val="00A241A4"/>
    <w:rsid w:val="00A27120"/>
    <w:rsid w:val="00A27C0A"/>
    <w:rsid w:val="00A31949"/>
    <w:rsid w:val="00A32909"/>
    <w:rsid w:val="00A33D16"/>
    <w:rsid w:val="00A3425A"/>
    <w:rsid w:val="00A35F9F"/>
    <w:rsid w:val="00A36CE0"/>
    <w:rsid w:val="00A37677"/>
    <w:rsid w:val="00A4229B"/>
    <w:rsid w:val="00A433E4"/>
    <w:rsid w:val="00A4357D"/>
    <w:rsid w:val="00A44C8A"/>
    <w:rsid w:val="00A45DB1"/>
    <w:rsid w:val="00A45EA4"/>
    <w:rsid w:val="00A50619"/>
    <w:rsid w:val="00A51029"/>
    <w:rsid w:val="00A510A3"/>
    <w:rsid w:val="00A516D3"/>
    <w:rsid w:val="00A55078"/>
    <w:rsid w:val="00A55424"/>
    <w:rsid w:val="00A56AA1"/>
    <w:rsid w:val="00A56C12"/>
    <w:rsid w:val="00A5742A"/>
    <w:rsid w:val="00A57BE0"/>
    <w:rsid w:val="00A63A96"/>
    <w:rsid w:val="00A653D9"/>
    <w:rsid w:val="00A66B87"/>
    <w:rsid w:val="00A6707F"/>
    <w:rsid w:val="00A70FB1"/>
    <w:rsid w:val="00A72ECA"/>
    <w:rsid w:val="00A74DC9"/>
    <w:rsid w:val="00A76096"/>
    <w:rsid w:val="00A80E3A"/>
    <w:rsid w:val="00A81C34"/>
    <w:rsid w:val="00A8307D"/>
    <w:rsid w:val="00A849AA"/>
    <w:rsid w:val="00A849B0"/>
    <w:rsid w:val="00A856D3"/>
    <w:rsid w:val="00A91E34"/>
    <w:rsid w:val="00A92FBC"/>
    <w:rsid w:val="00A9311C"/>
    <w:rsid w:val="00A94F96"/>
    <w:rsid w:val="00A97E1D"/>
    <w:rsid w:val="00AA2A0C"/>
    <w:rsid w:val="00AA61A3"/>
    <w:rsid w:val="00AB0D1B"/>
    <w:rsid w:val="00AB0F73"/>
    <w:rsid w:val="00AB4A31"/>
    <w:rsid w:val="00AB5334"/>
    <w:rsid w:val="00AB6829"/>
    <w:rsid w:val="00AB730F"/>
    <w:rsid w:val="00AB7647"/>
    <w:rsid w:val="00AC022A"/>
    <w:rsid w:val="00AC18B4"/>
    <w:rsid w:val="00AC3490"/>
    <w:rsid w:val="00AC3C55"/>
    <w:rsid w:val="00AC5A7B"/>
    <w:rsid w:val="00AC7079"/>
    <w:rsid w:val="00AD0F4C"/>
    <w:rsid w:val="00AD100B"/>
    <w:rsid w:val="00AD2F70"/>
    <w:rsid w:val="00AD32E9"/>
    <w:rsid w:val="00AD43DF"/>
    <w:rsid w:val="00AD7802"/>
    <w:rsid w:val="00AD7EA8"/>
    <w:rsid w:val="00AE05A8"/>
    <w:rsid w:val="00AE156D"/>
    <w:rsid w:val="00AE1A04"/>
    <w:rsid w:val="00AE33D7"/>
    <w:rsid w:val="00AE3FE7"/>
    <w:rsid w:val="00AE427B"/>
    <w:rsid w:val="00AE4951"/>
    <w:rsid w:val="00AE7144"/>
    <w:rsid w:val="00AF1331"/>
    <w:rsid w:val="00AF201D"/>
    <w:rsid w:val="00AF3CD3"/>
    <w:rsid w:val="00AF5ED2"/>
    <w:rsid w:val="00AF65E2"/>
    <w:rsid w:val="00AF7D08"/>
    <w:rsid w:val="00B003CF"/>
    <w:rsid w:val="00B051C2"/>
    <w:rsid w:val="00B066CF"/>
    <w:rsid w:val="00B1142E"/>
    <w:rsid w:val="00B1537C"/>
    <w:rsid w:val="00B15E0B"/>
    <w:rsid w:val="00B23C4A"/>
    <w:rsid w:val="00B25B77"/>
    <w:rsid w:val="00B26771"/>
    <w:rsid w:val="00B273E2"/>
    <w:rsid w:val="00B27F58"/>
    <w:rsid w:val="00B3044F"/>
    <w:rsid w:val="00B311FE"/>
    <w:rsid w:val="00B35018"/>
    <w:rsid w:val="00B35566"/>
    <w:rsid w:val="00B364F3"/>
    <w:rsid w:val="00B36E4C"/>
    <w:rsid w:val="00B37375"/>
    <w:rsid w:val="00B408A1"/>
    <w:rsid w:val="00B4130E"/>
    <w:rsid w:val="00B42732"/>
    <w:rsid w:val="00B43207"/>
    <w:rsid w:val="00B4338C"/>
    <w:rsid w:val="00B43A4F"/>
    <w:rsid w:val="00B449DD"/>
    <w:rsid w:val="00B4575F"/>
    <w:rsid w:val="00B45B9C"/>
    <w:rsid w:val="00B46404"/>
    <w:rsid w:val="00B5247F"/>
    <w:rsid w:val="00B55C6F"/>
    <w:rsid w:val="00B60505"/>
    <w:rsid w:val="00B63B0B"/>
    <w:rsid w:val="00B64E0B"/>
    <w:rsid w:val="00B6736B"/>
    <w:rsid w:val="00B75225"/>
    <w:rsid w:val="00B760AD"/>
    <w:rsid w:val="00B76843"/>
    <w:rsid w:val="00B7731D"/>
    <w:rsid w:val="00B804EA"/>
    <w:rsid w:val="00B82AF5"/>
    <w:rsid w:val="00B86481"/>
    <w:rsid w:val="00B874DC"/>
    <w:rsid w:val="00B944EF"/>
    <w:rsid w:val="00B94B3F"/>
    <w:rsid w:val="00B96DE7"/>
    <w:rsid w:val="00B97483"/>
    <w:rsid w:val="00B975A1"/>
    <w:rsid w:val="00B97E9B"/>
    <w:rsid w:val="00BA30D5"/>
    <w:rsid w:val="00BA4A35"/>
    <w:rsid w:val="00BB0FBF"/>
    <w:rsid w:val="00BB70D1"/>
    <w:rsid w:val="00BC1B13"/>
    <w:rsid w:val="00BC20FE"/>
    <w:rsid w:val="00BC27D8"/>
    <w:rsid w:val="00BD09F7"/>
    <w:rsid w:val="00BD0D83"/>
    <w:rsid w:val="00BD0DCE"/>
    <w:rsid w:val="00BD43ED"/>
    <w:rsid w:val="00BD46E7"/>
    <w:rsid w:val="00BD4797"/>
    <w:rsid w:val="00BD72F4"/>
    <w:rsid w:val="00BE1BBF"/>
    <w:rsid w:val="00BE4B7F"/>
    <w:rsid w:val="00BE5AEC"/>
    <w:rsid w:val="00BF213E"/>
    <w:rsid w:val="00BF2178"/>
    <w:rsid w:val="00BF3CB4"/>
    <w:rsid w:val="00BF3F1A"/>
    <w:rsid w:val="00BF6385"/>
    <w:rsid w:val="00BF79CC"/>
    <w:rsid w:val="00C04687"/>
    <w:rsid w:val="00C05B0C"/>
    <w:rsid w:val="00C07F51"/>
    <w:rsid w:val="00C117B8"/>
    <w:rsid w:val="00C120B7"/>
    <w:rsid w:val="00C122B2"/>
    <w:rsid w:val="00C14DEA"/>
    <w:rsid w:val="00C158A0"/>
    <w:rsid w:val="00C16D60"/>
    <w:rsid w:val="00C2006D"/>
    <w:rsid w:val="00C21B7A"/>
    <w:rsid w:val="00C21EC5"/>
    <w:rsid w:val="00C23003"/>
    <w:rsid w:val="00C240F8"/>
    <w:rsid w:val="00C24740"/>
    <w:rsid w:val="00C251F4"/>
    <w:rsid w:val="00C2556D"/>
    <w:rsid w:val="00C2582B"/>
    <w:rsid w:val="00C3066D"/>
    <w:rsid w:val="00C3255B"/>
    <w:rsid w:val="00C329B7"/>
    <w:rsid w:val="00C37724"/>
    <w:rsid w:val="00C40C4A"/>
    <w:rsid w:val="00C44995"/>
    <w:rsid w:val="00C45AD4"/>
    <w:rsid w:val="00C45D80"/>
    <w:rsid w:val="00C46CCF"/>
    <w:rsid w:val="00C47053"/>
    <w:rsid w:val="00C50605"/>
    <w:rsid w:val="00C525C9"/>
    <w:rsid w:val="00C534E5"/>
    <w:rsid w:val="00C5654A"/>
    <w:rsid w:val="00C56F28"/>
    <w:rsid w:val="00C60E1B"/>
    <w:rsid w:val="00C63756"/>
    <w:rsid w:val="00C7125B"/>
    <w:rsid w:val="00C733E8"/>
    <w:rsid w:val="00C76B42"/>
    <w:rsid w:val="00C77F77"/>
    <w:rsid w:val="00C825EF"/>
    <w:rsid w:val="00C82691"/>
    <w:rsid w:val="00C8353A"/>
    <w:rsid w:val="00C83D8E"/>
    <w:rsid w:val="00C84A39"/>
    <w:rsid w:val="00C86AA0"/>
    <w:rsid w:val="00C90632"/>
    <w:rsid w:val="00C91DFF"/>
    <w:rsid w:val="00C91E1C"/>
    <w:rsid w:val="00C92FFB"/>
    <w:rsid w:val="00C934AE"/>
    <w:rsid w:val="00C936F5"/>
    <w:rsid w:val="00C956C5"/>
    <w:rsid w:val="00C95DCD"/>
    <w:rsid w:val="00C96575"/>
    <w:rsid w:val="00C9789D"/>
    <w:rsid w:val="00CA499B"/>
    <w:rsid w:val="00CB3B8A"/>
    <w:rsid w:val="00CB403E"/>
    <w:rsid w:val="00CC1878"/>
    <w:rsid w:val="00CC2DB3"/>
    <w:rsid w:val="00CC3FFC"/>
    <w:rsid w:val="00CC544E"/>
    <w:rsid w:val="00CD17A5"/>
    <w:rsid w:val="00CD2056"/>
    <w:rsid w:val="00CD2BC0"/>
    <w:rsid w:val="00CD349F"/>
    <w:rsid w:val="00CD3EBF"/>
    <w:rsid w:val="00CD58C7"/>
    <w:rsid w:val="00CD5C7F"/>
    <w:rsid w:val="00CD6050"/>
    <w:rsid w:val="00CD6888"/>
    <w:rsid w:val="00CD7657"/>
    <w:rsid w:val="00CE39A9"/>
    <w:rsid w:val="00CE6B5A"/>
    <w:rsid w:val="00CE7306"/>
    <w:rsid w:val="00CE799F"/>
    <w:rsid w:val="00CF25AF"/>
    <w:rsid w:val="00CF5A8E"/>
    <w:rsid w:val="00CF5F6F"/>
    <w:rsid w:val="00CF79D9"/>
    <w:rsid w:val="00D00D31"/>
    <w:rsid w:val="00D00FF0"/>
    <w:rsid w:val="00D016FF"/>
    <w:rsid w:val="00D03089"/>
    <w:rsid w:val="00D0371E"/>
    <w:rsid w:val="00D04213"/>
    <w:rsid w:val="00D05567"/>
    <w:rsid w:val="00D06F10"/>
    <w:rsid w:val="00D07CAD"/>
    <w:rsid w:val="00D118BF"/>
    <w:rsid w:val="00D13B0C"/>
    <w:rsid w:val="00D2098E"/>
    <w:rsid w:val="00D2149F"/>
    <w:rsid w:val="00D26710"/>
    <w:rsid w:val="00D27FCF"/>
    <w:rsid w:val="00D32803"/>
    <w:rsid w:val="00D33921"/>
    <w:rsid w:val="00D34DDA"/>
    <w:rsid w:val="00D41B72"/>
    <w:rsid w:val="00D42220"/>
    <w:rsid w:val="00D44489"/>
    <w:rsid w:val="00D44C79"/>
    <w:rsid w:val="00D44FB0"/>
    <w:rsid w:val="00D46480"/>
    <w:rsid w:val="00D46D77"/>
    <w:rsid w:val="00D4785D"/>
    <w:rsid w:val="00D50FB4"/>
    <w:rsid w:val="00D5335E"/>
    <w:rsid w:val="00D53FE2"/>
    <w:rsid w:val="00D55785"/>
    <w:rsid w:val="00D558B1"/>
    <w:rsid w:val="00D5716A"/>
    <w:rsid w:val="00D57FDB"/>
    <w:rsid w:val="00D65553"/>
    <w:rsid w:val="00D679A5"/>
    <w:rsid w:val="00D67C6F"/>
    <w:rsid w:val="00D70629"/>
    <w:rsid w:val="00D71F6F"/>
    <w:rsid w:val="00D746CA"/>
    <w:rsid w:val="00D74BD7"/>
    <w:rsid w:val="00D74E35"/>
    <w:rsid w:val="00D778A5"/>
    <w:rsid w:val="00D8088F"/>
    <w:rsid w:val="00D81AAA"/>
    <w:rsid w:val="00D826A2"/>
    <w:rsid w:val="00D82B3E"/>
    <w:rsid w:val="00D8379E"/>
    <w:rsid w:val="00D84E65"/>
    <w:rsid w:val="00D854C7"/>
    <w:rsid w:val="00D9015A"/>
    <w:rsid w:val="00D907BA"/>
    <w:rsid w:val="00D91C2C"/>
    <w:rsid w:val="00D93811"/>
    <w:rsid w:val="00D94806"/>
    <w:rsid w:val="00D95964"/>
    <w:rsid w:val="00D963DC"/>
    <w:rsid w:val="00DA00E9"/>
    <w:rsid w:val="00DA7A5F"/>
    <w:rsid w:val="00DB177D"/>
    <w:rsid w:val="00DB1BFE"/>
    <w:rsid w:val="00DB4C7C"/>
    <w:rsid w:val="00DC04C9"/>
    <w:rsid w:val="00DC067D"/>
    <w:rsid w:val="00DC0ADA"/>
    <w:rsid w:val="00DC403D"/>
    <w:rsid w:val="00DD1261"/>
    <w:rsid w:val="00DD4FEC"/>
    <w:rsid w:val="00DD6E36"/>
    <w:rsid w:val="00DD7BD3"/>
    <w:rsid w:val="00DE0DA6"/>
    <w:rsid w:val="00DE32A5"/>
    <w:rsid w:val="00DE3E29"/>
    <w:rsid w:val="00DF2244"/>
    <w:rsid w:val="00DF3570"/>
    <w:rsid w:val="00DF6F3A"/>
    <w:rsid w:val="00E00283"/>
    <w:rsid w:val="00E009E6"/>
    <w:rsid w:val="00E03F84"/>
    <w:rsid w:val="00E14C87"/>
    <w:rsid w:val="00E152D8"/>
    <w:rsid w:val="00E15EDD"/>
    <w:rsid w:val="00E17681"/>
    <w:rsid w:val="00E20D1A"/>
    <w:rsid w:val="00E22894"/>
    <w:rsid w:val="00E23BE2"/>
    <w:rsid w:val="00E26EE6"/>
    <w:rsid w:val="00E31BE1"/>
    <w:rsid w:val="00E32249"/>
    <w:rsid w:val="00E32DEC"/>
    <w:rsid w:val="00E33C98"/>
    <w:rsid w:val="00E34AFD"/>
    <w:rsid w:val="00E40F0C"/>
    <w:rsid w:val="00E4193B"/>
    <w:rsid w:val="00E43CC6"/>
    <w:rsid w:val="00E46369"/>
    <w:rsid w:val="00E4642B"/>
    <w:rsid w:val="00E46B12"/>
    <w:rsid w:val="00E478D0"/>
    <w:rsid w:val="00E47C1C"/>
    <w:rsid w:val="00E47FEA"/>
    <w:rsid w:val="00E50AF6"/>
    <w:rsid w:val="00E5119D"/>
    <w:rsid w:val="00E53754"/>
    <w:rsid w:val="00E54DFA"/>
    <w:rsid w:val="00E63A00"/>
    <w:rsid w:val="00E63D5E"/>
    <w:rsid w:val="00E703A5"/>
    <w:rsid w:val="00E7048C"/>
    <w:rsid w:val="00E73588"/>
    <w:rsid w:val="00E77981"/>
    <w:rsid w:val="00E811CF"/>
    <w:rsid w:val="00E81A57"/>
    <w:rsid w:val="00E82B1F"/>
    <w:rsid w:val="00E84AD7"/>
    <w:rsid w:val="00E93FC9"/>
    <w:rsid w:val="00E9763A"/>
    <w:rsid w:val="00EA1EC0"/>
    <w:rsid w:val="00EA41A2"/>
    <w:rsid w:val="00EA5A0D"/>
    <w:rsid w:val="00EB1EC6"/>
    <w:rsid w:val="00EB3353"/>
    <w:rsid w:val="00EB43C2"/>
    <w:rsid w:val="00EB4897"/>
    <w:rsid w:val="00EC53A7"/>
    <w:rsid w:val="00ED165C"/>
    <w:rsid w:val="00ED25F6"/>
    <w:rsid w:val="00ED5C55"/>
    <w:rsid w:val="00ED6786"/>
    <w:rsid w:val="00EE0F73"/>
    <w:rsid w:val="00EE1ABB"/>
    <w:rsid w:val="00EE1C7D"/>
    <w:rsid w:val="00EE250F"/>
    <w:rsid w:val="00EE2543"/>
    <w:rsid w:val="00EE54D3"/>
    <w:rsid w:val="00EE60ED"/>
    <w:rsid w:val="00EF0147"/>
    <w:rsid w:val="00EF2C0A"/>
    <w:rsid w:val="00EF59B8"/>
    <w:rsid w:val="00EF7619"/>
    <w:rsid w:val="00EF783E"/>
    <w:rsid w:val="00F03472"/>
    <w:rsid w:val="00F0384A"/>
    <w:rsid w:val="00F05B0C"/>
    <w:rsid w:val="00F06116"/>
    <w:rsid w:val="00F1186B"/>
    <w:rsid w:val="00F12233"/>
    <w:rsid w:val="00F1244B"/>
    <w:rsid w:val="00F14B66"/>
    <w:rsid w:val="00F20AE3"/>
    <w:rsid w:val="00F20E83"/>
    <w:rsid w:val="00F22240"/>
    <w:rsid w:val="00F26697"/>
    <w:rsid w:val="00F27282"/>
    <w:rsid w:val="00F30F2B"/>
    <w:rsid w:val="00F33CBD"/>
    <w:rsid w:val="00F36FE8"/>
    <w:rsid w:val="00F469B9"/>
    <w:rsid w:val="00F46C6A"/>
    <w:rsid w:val="00F47055"/>
    <w:rsid w:val="00F478D6"/>
    <w:rsid w:val="00F51E80"/>
    <w:rsid w:val="00F521B8"/>
    <w:rsid w:val="00F532DB"/>
    <w:rsid w:val="00F54983"/>
    <w:rsid w:val="00F64A57"/>
    <w:rsid w:val="00F65528"/>
    <w:rsid w:val="00F6642D"/>
    <w:rsid w:val="00F665BA"/>
    <w:rsid w:val="00F679F6"/>
    <w:rsid w:val="00F7022A"/>
    <w:rsid w:val="00F70E43"/>
    <w:rsid w:val="00F71584"/>
    <w:rsid w:val="00F73B25"/>
    <w:rsid w:val="00F749E8"/>
    <w:rsid w:val="00F74A0C"/>
    <w:rsid w:val="00F75CFE"/>
    <w:rsid w:val="00F76DF4"/>
    <w:rsid w:val="00F81CA2"/>
    <w:rsid w:val="00F849B9"/>
    <w:rsid w:val="00F849FC"/>
    <w:rsid w:val="00F873AC"/>
    <w:rsid w:val="00F906EF"/>
    <w:rsid w:val="00F90FB1"/>
    <w:rsid w:val="00F93751"/>
    <w:rsid w:val="00F97809"/>
    <w:rsid w:val="00FA1151"/>
    <w:rsid w:val="00FA1CB6"/>
    <w:rsid w:val="00FA370C"/>
    <w:rsid w:val="00FA4605"/>
    <w:rsid w:val="00FA7CFB"/>
    <w:rsid w:val="00FB0169"/>
    <w:rsid w:val="00FB0835"/>
    <w:rsid w:val="00FB14F3"/>
    <w:rsid w:val="00FB1FF2"/>
    <w:rsid w:val="00FB27F3"/>
    <w:rsid w:val="00FB3BCA"/>
    <w:rsid w:val="00FC0F39"/>
    <w:rsid w:val="00FC0F87"/>
    <w:rsid w:val="00FC11CA"/>
    <w:rsid w:val="00FC4882"/>
    <w:rsid w:val="00FD0B2F"/>
    <w:rsid w:val="00FD1F55"/>
    <w:rsid w:val="00FD54AA"/>
    <w:rsid w:val="00FD7925"/>
    <w:rsid w:val="00FE11D4"/>
    <w:rsid w:val="00FE479F"/>
    <w:rsid w:val="00FE534F"/>
    <w:rsid w:val="00FE7ABD"/>
    <w:rsid w:val="00FE7F63"/>
    <w:rsid w:val="00FF1CE1"/>
    <w:rsid w:val="00FF1E1E"/>
    <w:rsid w:val="00FF2571"/>
    <w:rsid w:val="00FF41A5"/>
    <w:rsid w:val="00FF5429"/>
    <w:rsid w:val="00FF681F"/>
    <w:rsid w:val="00FF69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 strokecolor="#fc6">
      <v:stroke color="#fc6" weight="2pt"/>
      <v:shadow on="t" opacity="24903f" origin=",.5" offset="0,20000emu"/>
    </o:shapedefaults>
    <o:shapelayout v:ext="edit">
      <o:idmap v:ext="edit" data="1"/>
    </o:shapelayout>
  </w:shapeDefaults>
  <w:decimalSymbol w:val="."/>
  <w:listSeparator w:val=","/>
  <w14:docId w14:val="327FB5FE"/>
  <w14:defaultImageDpi w14:val="33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MS Mincho" w:hAnsi="Cambria" w:cs="Times New Roman"/>
        <w:lang w:val="en-U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 w:qFormat="1"/>
    <w:lsdException w:name="Colorful Grid" w:semiHidden="0" w:uiPriority="73" w:unhideWhenUsed="0" w:qFormat="1"/>
    <w:lsdException w:name="Light Shading Accent 1" w:semiHidden="0" w:uiPriority="60" w:unhideWhenUsed="0" w:qFormat="1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 w:qFormat="1"/>
    <w:lsdException w:name="Medium List 2 Accent 6" w:semiHidden="0" w:uiPriority="66" w:unhideWhenUsed="0" w:qFormat="1"/>
    <w:lsdException w:name="Medium Grid 1 Accent 6" w:semiHidden="0" w:uiPriority="67" w:unhideWhenUsed="0" w:qFormat="1"/>
    <w:lsdException w:name="Medium Grid 2 Accent 6" w:semiHidden="0" w:uiPriority="68" w:unhideWhenUsed="0" w:qFormat="1"/>
    <w:lsdException w:name="Medium Grid 3 Accent 6" w:semiHidden="0" w:uiPriority="69" w:unhideWhenUsed="0" w:qFormat="1"/>
    <w:lsdException w:name="Dark List Accent 6" w:semiHidden="0" w:uiPriority="70" w:unhideWhenUsed="0"/>
    <w:lsdException w:name="Colorful Shading Accent 6" w:semiHidden="0" w:uiPriority="71" w:unhideWhenUsed="0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val="es-ES_tradnl"/>
    </w:rPr>
  </w:style>
  <w:style w:type="paragraph" w:styleId="Ttulo1">
    <w:name w:val="heading 1"/>
    <w:basedOn w:val="Normal"/>
    <w:next w:val="Normal"/>
    <w:link w:val="Ttulo1Car"/>
    <w:uiPriority w:val="9"/>
    <w:qFormat/>
    <w:rsid w:val="00A4357D"/>
    <w:pPr>
      <w:keepNext/>
      <w:keepLines/>
      <w:spacing w:before="240"/>
      <w:outlineLvl w:val="0"/>
    </w:pPr>
    <w:rPr>
      <w:rFonts w:ascii="Calibri Light" w:eastAsia="Times New Roman" w:hAnsi="Calibri Light"/>
      <w:color w:val="2F5496"/>
      <w:sz w:val="32"/>
      <w:szCs w:val="32"/>
      <w:lang w:val="en-US" w:eastAsia="en-US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550E40"/>
    <w:pPr>
      <w:keepNext/>
      <w:spacing w:before="240" w:after="60"/>
      <w:outlineLvl w:val="1"/>
    </w:pPr>
    <w:rPr>
      <w:rFonts w:ascii="Calibri" w:eastAsia="MS Gothic" w:hAnsi="Calibri"/>
      <w:b/>
      <w:bCs/>
      <w:i/>
      <w:iCs/>
      <w:sz w:val="28"/>
      <w:szCs w:val="28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550E40"/>
    <w:pPr>
      <w:keepNext/>
      <w:spacing w:before="240" w:after="60"/>
      <w:outlineLvl w:val="2"/>
    </w:pPr>
    <w:rPr>
      <w:rFonts w:ascii="Calibri" w:eastAsia="MS Gothic" w:hAnsi="Calibri"/>
      <w:b/>
      <w:bCs/>
      <w:sz w:val="26"/>
      <w:szCs w:val="2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722229"/>
    <w:rPr>
      <w:rFonts w:ascii="Lucida Grande" w:hAnsi="Lucida Grande"/>
      <w:sz w:val="18"/>
      <w:szCs w:val="18"/>
    </w:rPr>
  </w:style>
  <w:style w:type="character" w:customStyle="1" w:styleId="TextodegloboCar">
    <w:name w:val="Texto de globo Car"/>
    <w:link w:val="Textodeglobo"/>
    <w:uiPriority w:val="99"/>
    <w:semiHidden/>
    <w:rsid w:val="00722229"/>
    <w:rPr>
      <w:rFonts w:ascii="Lucida Grande" w:hAnsi="Lucida Grande"/>
      <w:sz w:val="18"/>
      <w:szCs w:val="18"/>
    </w:rPr>
  </w:style>
  <w:style w:type="paragraph" w:styleId="Encabezado">
    <w:name w:val="header"/>
    <w:basedOn w:val="Normal"/>
    <w:link w:val="EncabezadoCar"/>
    <w:uiPriority w:val="99"/>
    <w:unhideWhenUsed/>
    <w:rsid w:val="00722229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722229"/>
  </w:style>
  <w:style w:type="paragraph" w:styleId="Piedepgina">
    <w:name w:val="footer"/>
    <w:basedOn w:val="Normal"/>
    <w:link w:val="PiedepginaCar"/>
    <w:uiPriority w:val="99"/>
    <w:unhideWhenUsed/>
    <w:rsid w:val="00722229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722229"/>
  </w:style>
  <w:style w:type="paragraph" w:customStyle="1" w:styleId="m91763113346106596m7313138160496177183gmail-msoheader">
    <w:name w:val="m_91763113346106596m_7313138160496177183gmail-msoheader"/>
    <w:basedOn w:val="Normal"/>
    <w:rsid w:val="0071222D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Prrafobsico">
    <w:name w:val="[Párrafo básico]"/>
    <w:basedOn w:val="Normal"/>
    <w:uiPriority w:val="99"/>
    <w:rsid w:val="00C77F77"/>
    <w:pPr>
      <w:widowControl w:val="0"/>
      <w:autoSpaceDE w:val="0"/>
      <w:autoSpaceDN w:val="0"/>
      <w:adjustRightInd w:val="0"/>
      <w:spacing w:line="288" w:lineRule="auto"/>
      <w:textAlignment w:val="center"/>
    </w:pPr>
    <w:rPr>
      <w:rFonts w:ascii="MinionPro-Regular" w:hAnsi="MinionPro-Regular" w:cs="MinionPro-Regular"/>
      <w:color w:val="000000"/>
    </w:rPr>
  </w:style>
  <w:style w:type="character" w:styleId="Hipervnculo">
    <w:name w:val="Hyperlink"/>
    <w:uiPriority w:val="99"/>
    <w:unhideWhenUsed/>
    <w:rsid w:val="002A26C1"/>
    <w:rPr>
      <w:color w:val="0000FF"/>
      <w:u w:val="single"/>
    </w:rPr>
  </w:style>
  <w:style w:type="table" w:styleId="Tablaconcuadrcula">
    <w:name w:val="Table Grid"/>
    <w:basedOn w:val="Tablanormal"/>
    <w:uiPriority w:val="39"/>
    <w:rsid w:val="00AF65E2"/>
    <w:rPr>
      <w:rFonts w:ascii="Calibri" w:eastAsia="Calibri" w:hAnsi="Calibri"/>
      <w:sz w:val="24"/>
      <w:szCs w:val="24"/>
      <w:lang w:val="es-ES_tradnl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281532"/>
    <w:pPr>
      <w:autoSpaceDE w:val="0"/>
      <w:autoSpaceDN w:val="0"/>
      <w:adjustRightInd w:val="0"/>
    </w:pPr>
    <w:rPr>
      <w:rFonts w:ascii="Times New Roman" w:eastAsia="Calibri" w:hAnsi="Times New Roman"/>
      <w:color w:val="000000"/>
      <w:sz w:val="24"/>
      <w:szCs w:val="24"/>
      <w:lang w:val="es-ES"/>
    </w:rPr>
  </w:style>
  <w:style w:type="paragraph" w:customStyle="1" w:styleId="Listaclara-nfasis51">
    <w:name w:val="Lista clara - Énfasis 51"/>
    <w:basedOn w:val="Normal"/>
    <w:uiPriority w:val="34"/>
    <w:qFormat/>
    <w:rsid w:val="00765706"/>
    <w:pPr>
      <w:ind w:left="720"/>
      <w:contextualSpacing/>
    </w:pPr>
    <w:rPr>
      <w:rFonts w:ascii="Times New Roman" w:eastAsia="Times New Roman" w:hAnsi="Times New Roman"/>
      <w:lang w:val="es-ES"/>
    </w:rPr>
  </w:style>
  <w:style w:type="character" w:customStyle="1" w:styleId="Ttulo1Car">
    <w:name w:val="Título 1 Car"/>
    <w:link w:val="Ttulo1"/>
    <w:uiPriority w:val="9"/>
    <w:rsid w:val="00A4357D"/>
    <w:rPr>
      <w:rFonts w:ascii="Calibri Light" w:eastAsia="Times New Roman" w:hAnsi="Calibri Light"/>
      <w:color w:val="2F5496"/>
      <w:sz w:val="32"/>
      <w:szCs w:val="32"/>
      <w:lang w:val="en-US" w:eastAsia="en-US"/>
    </w:rPr>
  </w:style>
  <w:style w:type="paragraph" w:customStyle="1" w:styleId="Listamulticolor-nfasis21">
    <w:name w:val="Lista multicolor - Énfasis 21"/>
    <w:uiPriority w:val="1"/>
    <w:qFormat/>
    <w:rsid w:val="00A4357D"/>
    <w:rPr>
      <w:rFonts w:ascii="Calibri" w:eastAsia="Calibri" w:hAnsi="Calibri"/>
      <w:sz w:val="24"/>
      <w:szCs w:val="24"/>
      <w:lang w:eastAsia="en-US"/>
    </w:rPr>
  </w:style>
  <w:style w:type="character" w:styleId="Refdecomentario">
    <w:name w:val="annotation reference"/>
    <w:uiPriority w:val="99"/>
    <w:semiHidden/>
    <w:unhideWhenUsed/>
    <w:rsid w:val="00086D31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086D31"/>
    <w:rPr>
      <w:sz w:val="20"/>
      <w:szCs w:val="20"/>
    </w:rPr>
  </w:style>
  <w:style w:type="character" w:customStyle="1" w:styleId="TextocomentarioCar">
    <w:name w:val="Texto comentario Car"/>
    <w:link w:val="Textocomentario"/>
    <w:uiPriority w:val="99"/>
    <w:rsid w:val="00086D31"/>
    <w:rPr>
      <w:lang w:val="es-ES_tradnl" w:eastAsia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086D31"/>
    <w:rPr>
      <w:b/>
      <w:bCs/>
    </w:rPr>
  </w:style>
  <w:style w:type="character" w:customStyle="1" w:styleId="AsuntodelcomentarioCar">
    <w:name w:val="Asunto del comentario Car"/>
    <w:link w:val="Asuntodelcomentario"/>
    <w:uiPriority w:val="99"/>
    <w:semiHidden/>
    <w:rsid w:val="00086D31"/>
    <w:rPr>
      <w:b/>
      <w:bCs/>
      <w:lang w:val="es-ES_tradnl" w:eastAsia="es-ES"/>
    </w:rPr>
  </w:style>
  <w:style w:type="paragraph" w:customStyle="1" w:styleId="Listamediana2-nfasis21">
    <w:name w:val="Lista mediana 2 - Énfasis 21"/>
    <w:hidden/>
    <w:uiPriority w:val="99"/>
    <w:semiHidden/>
    <w:rsid w:val="009D4053"/>
    <w:rPr>
      <w:sz w:val="24"/>
      <w:szCs w:val="24"/>
      <w:lang w:val="es-ES_tradnl"/>
    </w:rPr>
  </w:style>
  <w:style w:type="character" w:styleId="Hipervnculovisitado">
    <w:name w:val="FollowedHyperlink"/>
    <w:uiPriority w:val="99"/>
    <w:semiHidden/>
    <w:unhideWhenUsed/>
    <w:rsid w:val="00AC7079"/>
    <w:rPr>
      <w:color w:val="800080"/>
      <w:u w:val="single"/>
    </w:rPr>
  </w:style>
  <w:style w:type="character" w:customStyle="1" w:styleId="Ttulo2Car">
    <w:name w:val="Título 2 Car"/>
    <w:link w:val="Ttulo2"/>
    <w:uiPriority w:val="9"/>
    <w:semiHidden/>
    <w:rsid w:val="00550E40"/>
    <w:rPr>
      <w:rFonts w:ascii="Calibri" w:eastAsia="MS Gothic" w:hAnsi="Calibri" w:cs="Times New Roman"/>
      <w:b/>
      <w:bCs/>
      <w:i/>
      <w:iCs/>
      <w:sz w:val="28"/>
      <w:szCs w:val="28"/>
      <w:lang w:val="es-ES_tradnl"/>
    </w:rPr>
  </w:style>
  <w:style w:type="character" w:customStyle="1" w:styleId="Ttulo3Car">
    <w:name w:val="Título 3 Car"/>
    <w:link w:val="Ttulo3"/>
    <w:uiPriority w:val="9"/>
    <w:semiHidden/>
    <w:rsid w:val="00550E40"/>
    <w:rPr>
      <w:rFonts w:ascii="Calibri" w:eastAsia="MS Gothic" w:hAnsi="Calibri" w:cs="Times New Roman"/>
      <w:b/>
      <w:bCs/>
      <w:sz w:val="26"/>
      <w:szCs w:val="26"/>
      <w:lang w:val="es-ES_tradnl"/>
    </w:rPr>
  </w:style>
  <w:style w:type="character" w:customStyle="1" w:styleId="dvcuje">
    <w:name w:val="dvcuje"/>
    <w:rsid w:val="00550E40"/>
  </w:style>
  <w:style w:type="character" w:customStyle="1" w:styleId="utthgd">
    <w:name w:val="utthgd"/>
    <w:rsid w:val="00550E40"/>
  </w:style>
  <w:style w:type="character" w:customStyle="1" w:styleId="hezarc">
    <w:name w:val="hezarc"/>
    <w:rsid w:val="00550E40"/>
  </w:style>
  <w:style w:type="character" w:customStyle="1" w:styleId="ubd3wc">
    <w:name w:val="ubd3wc"/>
    <w:rsid w:val="00550E40"/>
  </w:style>
  <w:style w:type="paragraph" w:styleId="Revisin">
    <w:name w:val="Revision"/>
    <w:hidden/>
    <w:uiPriority w:val="99"/>
    <w:semiHidden/>
    <w:rsid w:val="00400BD7"/>
    <w:rPr>
      <w:sz w:val="24"/>
      <w:szCs w:val="24"/>
      <w:lang w:val="es-ES_tradnl"/>
    </w:rPr>
  </w:style>
  <w:style w:type="character" w:styleId="Nmerodepgina">
    <w:name w:val="page number"/>
    <w:basedOn w:val="Fuentedeprrafopredeter"/>
    <w:uiPriority w:val="99"/>
    <w:semiHidden/>
    <w:unhideWhenUsed/>
    <w:rsid w:val="00E50AF6"/>
  </w:style>
  <w:style w:type="character" w:styleId="Nmerodelnea">
    <w:name w:val="line number"/>
    <w:basedOn w:val="Fuentedeprrafopredeter"/>
    <w:uiPriority w:val="99"/>
    <w:semiHidden/>
    <w:unhideWhenUsed/>
    <w:rsid w:val="00AE33D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MS Mincho" w:hAnsi="Cambria" w:cs="Times New Roman"/>
        <w:lang w:val="en-U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 w:qFormat="1"/>
    <w:lsdException w:name="Colorful Grid" w:semiHidden="0" w:uiPriority="73" w:unhideWhenUsed="0" w:qFormat="1"/>
    <w:lsdException w:name="Light Shading Accent 1" w:semiHidden="0" w:uiPriority="60" w:unhideWhenUsed="0" w:qFormat="1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 w:qFormat="1"/>
    <w:lsdException w:name="Medium List 2 Accent 6" w:semiHidden="0" w:uiPriority="66" w:unhideWhenUsed="0" w:qFormat="1"/>
    <w:lsdException w:name="Medium Grid 1 Accent 6" w:semiHidden="0" w:uiPriority="67" w:unhideWhenUsed="0" w:qFormat="1"/>
    <w:lsdException w:name="Medium Grid 2 Accent 6" w:semiHidden="0" w:uiPriority="68" w:unhideWhenUsed="0" w:qFormat="1"/>
    <w:lsdException w:name="Medium Grid 3 Accent 6" w:semiHidden="0" w:uiPriority="69" w:unhideWhenUsed="0" w:qFormat="1"/>
    <w:lsdException w:name="Dark List Accent 6" w:semiHidden="0" w:uiPriority="70" w:unhideWhenUsed="0"/>
    <w:lsdException w:name="Colorful Shading Accent 6" w:semiHidden="0" w:uiPriority="71" w:unhideWhenUsed="0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val="es-ES_tradnl"/>
    </w:rPr>
  </w:style>
  <w:style w:type="paragraph" w:styleId="Ttulo1">
    <w:name w:val="heading 1"/>
    <w:basedOn w:val="Normal"/>
    <w:next w:val="Normal"/>
    <w:link w:val="Ttulo1Car"/>
    <w:uiPriority w:val="9"/>
    <w:qFormat/>
    <w:rsid w:val="00A4357D"/>
    <w:pPr>
      <w:keepNext/>
      <w:keepLines/>
      <w:spacing w:before="240"/>
      <w:outlineLvl w:val="0"/>
    </w:pPr>
    <w:rPr>
      <w:rFonts w:ascii="Calibri Light" w:eastAsia="Times New Roman" w:hAnsi="Calibri Light"/>
      <w:color w:val="2F5496"/>
      <w:sz w:val="32"/>
      <w:szCs w:val="32"/>
      <w:lang w:val="en-US" w:eastAsia="en-US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550E40"/>
    <w:pPr>
      <w:keepNext/>
      <w:spacing w:before="240" w:after="60"/>
      <w:outlineLvl w:val="1"/>
    </w:pPr>
    <w:rPr>
      <w:rFonts w:ascii="Calibri" w:eastAsia="MS Gothic" w:hAnsi="Calibri"/>
      <w:b/>
      <w:bCs/>
      <w:i/>
      <w:iCs/>
      <w:sz w:val="28"/>
      <w:szCs w:val="28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550E40"/>
    <w:pPr>
      <w:keepNext/>
      <w:spacing w:before="240" w:after="60"/>
      <w:outlineLvl w:val="2"/>
    </w:pPr>
    <w:rPr>
      <w:rFonts w:ascii="Calibri" w:eastAsia="MS Gothic" w:hAnsi="Calibri"/>
      <w:b/>
      <w:bCs/>
      <w:sz w:val="26"/>
      <w:szCs w:val="2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722229"/>
    <w:rPr>
      <w:rFonts w:ascii="Lucida Grande" w:hAnsi="Lucida Grande"/>
      <w:sz w:val="18"/>
      <w:szCs w:val="18"/>
    </w:rPr>
  </w:style>
  <w:style w:type="character" w:customStyle="1" w:styleId="TextodegloboCar">
    <w:name w:val="Texto de globo Car"/>
    <w:link w:val="Textodeglobo"/>
    <w:uiPriority w:val="99"/>
    <w:semiHidden/>
    <w:rsid w:val="00722229"/>
    <w:rPr>
      <w:rFonts w:ascii="Lucida Grande" w:hAnsi="Lucida Grande"/>
      <w:sz w:val="18"/>
      <w:szCs w:val="18"/>
    </w:rPr>
  </w:style>
  <w:style w:type="paragraph" w:styleId="Encabezado">
    <w:name w:val="header"/>
    <w:basedOn w:val="Normal"/>
    <w:link w:val="EncabezadoCar"/>
    <w:uiPriority w:val="99"/>
    <w:unhideWhenUsed/>
    <w:rsid w:val="00722229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722229"/>
  </w:style>
  <w:style w:type="paragraph" w:styleId="Piedepgina">
    <w:name w:val="footer"/>
    <w:basedOn w:val="Normal"/>
    <w:link w:val="PiedepginaCar"/>
    <w:uiPriority w:val="99"/>
    <w:unhideWhenUsed/>
    <w:rsid w:val="00722229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722229"/>
  </w:style>
  <w:style w:type="paragraph" w:customStyle="1" w:styleId="m91763113346106596m7313138160496177183gmail-msoheader">
    <w:name w:val="m_91763113346106596m_7313138160496177183gmail-msoheader"/>
    <w:basedOn w:val="Normal"/>
    <w:rsid w:val="0071222D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Prrafobsico">
    <w:name w:val="[Párrafo básico]"/>
    <w:basedOn w:val="Normal"/>
    <w:uiPriority w:val="99"/>
    <w:rsid w:val="00C77F77"/>
    <w:pPr>
      <w:widowControl w:val="0"/>
      <w:autoSpaceDE w:val="0"/>
      <w:autoSpaceDN w:val="0"/>
      <w:adjustRightInd w:val="0"/>
      <w:spacing w:line="288" w:lineRule="auto"/>
      <w:textAlignment w:val="center"/>
    </w:pPr>
    <w:rPr>
      <w:rFonts w:ascii="MinionPro-Regular" w:hAnsi="MinionPro-Regular" w:cs="MinionPro-Regular"/>
      <w:color w:val="000000"/>
    </w:rPr>
  </w:style>
  <w:style w:type="character" w:styleId="Hipervnculo">
    <w:name w:val="Hyperlink"/>
    <w:uiPriority w:val="99"/>
    <w:unhideWhenUsed/>
    <w:rsid w:val="002A26C1"/>
    <w:rPr>
      <w:color w:val="0000FF"/>
      <w:u w:val="single"/>
    </w:rPr>
  </w:style>
  <w:style w:type="table" w:styleId="Tablaconcuadrcula">
    <w:name w:val="Table Grid"/>
    <w:basedOn w:val="Tablanormal"/>
    <w:uiPriority w:val="39"/>
    <w:rsid w:val="00AF65E2"/>
    <w:rPr>
      <w:rFonts w:ascii="Calibri" w:eastAsia="Calibri" w:hAnsi="Calibri"/>
      <w:sz w:val="24"/>
      <w:szCs w:val="24"/>
      <w:lang w:val="es-ES_tradnl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281532"/>
    <w:pPr>
      <w:autoSpaceDE w:val="0"/>
      <w:autoSpaceDN w:val="0"/>
      <w:adjustRightInd w:val="0"/>
    </w:pPr>
    <w:rPr>
      <w:rFonts w:ascii="Times New Roman" w:eastAsia="Calibri" w:hAnsi="Times New Roman"/>
      <w:color w:val="000000"/>
      <w:sz w:val="24"/>
      <w:szCs w:val="24"/>
      <w:lang w:val="es-ES"/>
    </w:rPr>
  </w:style>
  <w:style w:type="paragraph" w:customStyle="1" w:styleId="Listaclara-nfasis51">
    <w:name w:val="Lista clara - Énfasis 51"/>
    <w:basedOn w:val="Normal"/>
    <w:uiPriority w:val="34"/>
    <w:qFormat/>
    <w:rsid w:val="00765706"/>
    <w:pPr>
      <w:ind w:left="720"/>
      <w:contextualSpacing/>
    </w:pPr>
    <w:rPr>
      <w:rFonts w:ascii="Times New Roman" w:eastAsia="Times New Roman" w:hAnsi="Times New Roman"/>
      <w:lang w:val="es-ES"/>
    </w:rPr>
  </w:style>
  <w:style w:type="character" w:customStyle="1" w:styleId="Ttulo1Car">
    <w:name w:val="Título 1 Car"/>
    <w:link w:val="Ttulo1"/>
    <w:uiPriority w:val="9"/>
    <w:rsid w:val="00A4357D"/>
    <w:rPr>
      <w:rFonts w:ascii="Calibri Light" w:eastAsia="Times New Roman" w:hAnsi="Calibri Light"/>
      <w:color w:val="2F5496"/>
      <w:sz w:val="32"/>
      <w:szCs w:val="32"/>
      <w:lang w:val="en-US" w:eastAsia="en-US"/>
    </w:rPr>
  </w:style>
  <w:style w:type="paragraph" w:customStyle="1" w:styleId="Listamulticolor-nfasis21">
    <w:name w:val="Lista multicolor - Énfasis 21"/>
    <w:uiPriority w:val="1"/>
    <w:qFormat/>
    <w:rsid w:val="00A4357D"/>
    <w:rPr>
      <w:rFonts w:ascii="Calibri" w:eastAsia="Calibri" w:hAnsi="Calibri"/>
      <w:sz w:val="24"/>
      <w:szCs w:val="24"/>
      <w:lang w:eastAsia="en-US"/>
    </w:rPr>
  </w:style>
  <w:style w:type="character" w:styleId="Refdecomentario">
    <w:name w:val="annotation reference"/>
    <w:uiPriority w:val="99"/>
    <w:semiHidden/>
    <w:unhideWhenUsed/>
    <w:rsid w:val="00086D31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086D31"/>
    <w:rPr>
      <w:sz w:val="20"/>
      <w:szCs w:val="20"/>
    </w:rPr>
  </w:style>
  <w:style w:type="character" w:customStyle="1" w:styleId="TextocomentarioCar">
    <w:name w:val="Texto comentario Car"/>
    <w:link w:val="Textocomentario"/>
    <w:uiPriority w:val="99"/>
    <w:rsid w:val="00086D31"/>
    <w:rPr>
      <w:lang w:val="es-ES_tradnl" w:eastAsia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086D31"/>
    <w:rPr>
      <w:b/>
      <w:bCs/>
    </w:rPr>
  </w:style>
  <w:style w:type="character" w:customStyle="1" w:styleId="AsuntodelcomentarioCar">
    <w:name w:val="Asunto del comentario Car"/>
    <w:link w:val="Asuntodelcomentario"/>
    <w:uiPriority w:val="99"/>
    <w:semiHidden/>
    <w:rsid w:val="00086D31"/>
    <w:rPr>
      <w:b/>
      <w:bCs/>
      <w:lang w:val="es-ES_tradnl" w:eastAsia="es-ES"/>
    </w:rPr>
  </w:style>
  <w:style w:type="paragraph" w:customStyle="1" w:styleId="Listamediana2-nfasis21">
    <w:name w:val="Lista mediana 2 - Énfasis 21"/>
    <w:hidden/>
    <w:uiPriority w:val="99"/>
    <w:semiHidden/>
    <w:rsid w:val="009D4053"/>
    <w:rPr>
      <w:sz w:val="24"/>
      <w:szCs w:val="24"/>
      <w:lang w:val="es-ES_tradnl"/>
    </w:rPr>
  </w:style>
  <w:style w:type="character" w:styleId="Hipervnculovisitado">
    <w:name w:val="FollowedHyperlink"/>
    <w:uiPriority w:val="99"/>
    <w:semiHidden/>
    <w:unhideWhenUsed/>
    <w:rsid w:val="00AC7079"/>
    <w:rPr>
      <w:color w:val="800080"/>
      <w:u w:val="single"/>
    </w:rPr>
  </w:style>
  <w:style w:type="character" w:customStyle="1" w:styleId="Ttulo2Car">
    <w:name w:val="Título 2 Car"/>
    <w:link w:val="Ttulo2"/>
    <w:uiPriority w:val="9"/>
    <w:semiHidden/>
    <w:rsid w:val="00550E40"/>
    <w:rPr>
      <w:rFonts w:ascii="Calibri" w:eastAsia="MS Gothic" w:hAnsi="Calibri" w:cs="Times New Roman"/>
      <w:b/>
      <w:bCs/>
      <w:i/>
      <w:iCs/>
      <w:sz w:val="28"/>
      <w:szCs w:val="28"/>
      <w:lang w:val="es-ES_tradnl"/>
    </w:rPr>
  </w:style>
  <w:style w:type="character" w:customStyle="1" w:styleId="Ttulo3Car">
    <w:name w:val="Título 3 Car"/>
    <w:link w:val="Ttulo3"/>
    <w:uiPriority w:val="9"/>
    <w:semiHidden/>
    <w:rsid w:val="00550E40"/>
    <w:rPr>
      <w:rFonts w:ascii="Calibri" w:eastAsia="MS Gothic" w:hAnsi="Calibri" w:cs="Times New Roman"/>
      <w:b/>
      <w:bCs/>
      <w:sz w:val="26"/>
      <w:szCs w:val="26"/>
      <w:lang w:val="es-ES_tradnl"/>
    </w:rPr>
  </w:style>
  <w:style w:type="character" w:customStyle="1" w:styleId="dvcuje">
    <w:name w:val="dvcuje"/>
    <w:rsid w:val="00550E40"/>
  </w:style>
  <w:style w:type="character" w:customStyle="1" w:styleId="utthgd">
    <w:name w:val="utthgd"/>
    <w:rsid w:val="00550E40"/>
  </w:style>
  <w:style w:type="character" w:customStyle="1" w:styleId="hezarc">
    <w:name w:val="hezarc"/>
    <w:rsid w:val="00550E40"/>
  </w:style>
  <w:style w:type="character" w:customStyle="1" w:styleId="ubd3wc">
    <w:name w:val="ubd3wc"/>
    <w:rsid w:val="00550E40"/>
  </w:style>
  <w:style w:type="paragraph" w:styleId="Revisin">
    <w:name w:val="Revision"/>
    <w:hidden/>
    <w:uiPriority w:val="99"/>
    <w:semiHidden/>
    <w:rsid w:val="00400BD7"/>
    <w:rPr>
      <w:sz w:val="24"/>
      <w:szCs w:val="24"/>
      <w:lang w:val="es-ES_tradnl"/>
    </w:rPr>
  </w:style>
  <w:style w:type="character" w:styleId="Nmerodepgina">
    <w:name w:val="page number"/>
    <w:basedOn w:val="Fuentedeprrafopredeter"/>
    <w:uiPriority w:val="99"/>
    <w:semiHidden/>
    <w:unhideWhenUsed/>
    <w:rsid w:val="00E50AF6"/>
  </w:style>
  <w:style w:type="character" w:styleId="Nmerodelnea">
    <w:name w:val="line number"/>
    <w:basedOn w:val="Fuentedeprrafopredeter"/>
    <w:uiPriority w:val="99"/>
    <w:semiHidden/>
    <w:unhideWhenUsed/>
    <w:rsid w:val="00AE33D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49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01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71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83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68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56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59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15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34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26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957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677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9291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6059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9646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56520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694437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7688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443175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10385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078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2895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4080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331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69057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60679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907816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005561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36883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606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753008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2698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0576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9784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5371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72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80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541412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9792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5624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36957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5103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82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45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7C1AC3A-A28D-0540-8F42-1CE7CF74E3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5</Words>
  <Characters>33</Characters>
  <Application>Microsoft Macintosh Word</Application>
  <DocSecurity>0</DocSecurity>
  <Lines>1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7</CharactersWithSpaces>
  <SharedDoc>false</SharedDoc>
  <HLinks>
    <vt:vector size="102" baseType="variant">
      <vt:variant>
        <vt:i4>4456528</vt:i4>
      </vt:variant>
      <vt:variant>
        <vt:i4>103</vt:i4>
      </vt:variant>
      <vt:variant>
        <vt:i4>0</vt:i4>
      </vt:variant>
      <vt:variant>
        <vt:i4>5</vt:i4>
      </vt:variant>
      <vt:variant>
        <vt:lpwstr>http://www.nih.gov/news-events/news-releases/nih-halts-clinical-trial-hydroxychloroquine</vt:lpwstr>
      </vt:variant>
      <vt:variant>
        <vt:lpwstr/>
      </vt:variant>
      <vt:variant>
        <vt:i4>3932221</vt:i4>
      </vt:variant>
      <vt:variant>
        <vt:i4>100</vt:i4>
      </vt:variant>
      <vt:variant>
        <vt:i4>0</vt:i4>
      </vt:variant>
      <vt:variant>
        <vt:i4>5</vt:i4>
      </vt:variant>
      <vt:variant>
        <vt:lpwstr>http://www.who.int/news-room/detail/04-07-2020-who-discontinues-hydroxychloroquine-and-lopinavir-ritonavir-treatment-arms-for-covid-19</vt:lpwstr>
      </vt:variant>
      <vt:variant>
        <vt:lpwstr/>
      </vt:variant>
      <vt:variant>
        <vt:i4>7209037</vt:i4>
      </vt:variant>
      <vt:variant>
        <vt:i4>97</vt:i4>
      </vt:variant>
      <vt:variant>
        <vt:i4>0</vt:i4>
      </vt:variant>
      <vt:variant>
        <vt:i4>5</vt:i4>
      </vt:variant>
      <vt:variant>
        <vt:lpwstr>http://www.recoverytrial.net/news/statement-from-the-chief-investigators-of-the-randomised-evaluation-of-covid-19-therapy-recovery-trial-on-hydroxychloroquine-5-june-2020-no-clinical-benefit-from-use-of-hydroxychloroquine-in-hospitalised-patients-with-covid-19</vt:lpwstr>
      </vt:variant>
      <vt:variant>
        <vt:lpwstr/>
      </vt:variant>
      <vt:variant>
        <vt:i4>852018</vt:i4>
      </vt:variant>
      <vt:variant>
        <vt:i4>94</vt:i4>
      </vt:variant>
      <vt:variant>
        <vt:i4>0</vt:i4>
      </vt:variant>
      <vt:variant>
        <vt:i4>5</vt:i4>
      </vt:variant>
      <vt:variant>
        <vt:lpwstr>http://www.who.int/docs/default-source/coronaviruse/situation-reports/20200717-covid-19-sitrep-179.pdf?sfvrsn=2f1599fa_2</vt:lpwstr>
      </vt:variant>
      <vt:variant>
        <vt:lpwstr/>
      </vt:variant>
      <vt:variant>
        <vt:i4>4194367</vt:i4>
      </vt:variant>
      <vt:variant>
        <vt:i4>88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63</vt:i4>
      </vt:variant>
      <vt:variant>
        <vt:i4>80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194367</vt:i4>
      </vt:variant>
      <vt:variant>
        <vt:i4>72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60</vt:i4>
      </vt:variant>
      <vt:variant>
        <vt:i4>64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61</vt:i4>
      </vt:variant>
      <vt:variant>
        <vt:i4>58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62</vt:i4>
      </vt:variant>
      <vt:variant>
        <vt:i4>52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63</vt:i4>
      </vt:variant>
      <vt:variant>
        <vt:i4>46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40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24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16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653067</vt:i4>
      </vt:variant>
      <vt:variant>
        <vt:i4>10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194315</vt:i4>
      </vt:variant>
      <vt:variant>
        <vt:i4>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 de Microsoft Office</dc:creator>
  <cp:keywords/>
  <dc:description/>
  <cp:lastModifiedBy>Tabaquismo Maestría</cp:lastModifiedBy>
  <cp:revision>3</cp:revision>
  <cp:lastPrinted>2020-01-17T14:50:00Z</cp:lastPrinted>
  <dcterms:created xsi:type="dcterms:W3CDTF">2021-06-25T18:12:00Z</dcterms:created>
  <dcterms:modified xsi:type="dcterms:W3CDTF">2021-06-25T18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